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1F1F5" w14:textId="77777777" w:rsidR="009D49E4" w:rsidRDefault="002A7F5A" w:rsidP="00446B6D">
      <w:pPr>
        <w:pStyle w:val="Heading2"/>
        <w:jc w:val="both"/>
        <w:rPr>
          <w:rFonts w:ascii="Arial" w:hAnsi="Arial" w:cs="Arial"/>
          <w:sz w:val="22"/>
          <w:szCs w:val="22"/>
        </w:rPr>
      </w:pPr>
      <w:r w:rsidRPr="009D49E4">
        <w:rPr>
          <w:rFonts w:ascii="Arial" w:hAnsi="Arial" w:cs="Arial"/>
          <w:sz w:val="22"/>
          <w:szCs w:val="22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2"/>
        <w:gridCol w:w="1659"/>
        <w:gridCol w:w="2291"/>
        <w:gridCol w:w="1076"/>
        <w:gridCol w:w="1615"/>
      </w:tblGrid>
      <w:tr w:rsidR="009D49E4" w:rsidRPr="009D49E4" w14:paraId="177253E5" w14:textId="77777777" w:rsidTr="00446B6D">
        <w:trPr>
          <w:trHeight w:val="1725"/>
        </w:trPr>
        <w:tc>
          <w:tcPr>
            <w:tcW w:w="1992" w:type="dxa"/>
            <w:hideMark/>
          </w:tcPr>
          <w:p w14:paraId="751C354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Line</w:t>
            </w:r>
          </w:p>
        </w:tc>
        <w:tc>
          <w:tcPr>
            <w:tcW w:w="1659" w:type="dxa"/>
            <w:hideMark/>
          </w:tcPr>
          <w:p w14:paraId="563570A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2291" w:type="dxa"/>
            <w:hideMark/>
          </w:tcPr>
          <w:p w14:paraId="5B2FEB5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Pattern (vs= very simple, s=simple, c=complex, sc=intermediate)</w:t>
            </w:r>
          </w:p>
        </w:tc>
        <w:tc>
          <w:tcPr>
            <w:tcW w:w="1076" w:type="dxa"/>
            <w:hideMark/>
          </w:tcPr>
          <w:p w14:paraId="5863802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BDSC </w:t>
            </w:r>
          </w:p>
        </w:tc>
        <w:tc>
          <w:tcPr>
            <w:tcW w:w="1615" w:type="dxa"/>
            <w:hideMark/>
          </w:tcPr>
          <w:p w14:paraId="7C38506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tes</w:t>
            </w:r>
          </w:p>
        </w:tc>
      </w:tr>
      <w:tr w:rsidR="009D49E4" w:rsidRPr="009D49E4" w14:paraId="3FD7246D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8093A0E" w14:textId="080F72BE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2G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504F7F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4254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mp</w:t>
            </w:r>
          </w:p>
        </w:tc>
        <w:tc>
          <w:tcPr>
            <w:tcW w:w="2291" w:type="dxa"/>
            <w:noWrap/>
            <w:hideMark/>
          </w:tcPr>
          <w:p w14:paraId="1AA9802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73A5D4D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8845</w:t>
            </w:r>
          </w:p>
        </w:tc>
        <w:tc>
          <w:tcPr>
            <w:tcW w:w="1615" w:type="dxa"/>
            <w:hideMark/>
          </w:tcPr>
          <w:p w14:paraId="3BE4492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347BC11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3B9D3979" w14:textId="0149D224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5E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9B2A29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1235</w:t>
            </w:r>
          </w:p>
        </w:tc>
        <w:tc>
          <w:tcPr>
            <w:tcW w:w="2291" w:type="dxa"/>
            <w:noWrap/>
            <w:hideMark/>
          </w:tcPr>
          <w:p w14:paraId="75132C5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7B9961D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117</w:t>
            </w:r>
          </w:p>
        </w:tc>
        <w:tc>
          <w:tcPr>
            <w:tcW w:w="1615" w:type="dxa"/>
            <w:hideMark/>
          </w:tcPr>
          <w:p w14:paraId="464A8922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7FE7DBE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AAB1368" w14:textId="7DBE1C1F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8G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01428E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522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c</w:t>
            </w:r>
          </w:p>
        </w:tc>
        <w:tc>
          <w:tcPr>
            <w:tcW w:w="2291" w:type="dxa"/>
            <w:noWrap/>
            <w:hideMark/>
          </w:tcPr>
          <w:p w14:paraId="0072725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4198A16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194</w:t>
            </w:r>
          </w:p>
        </w:tc>
        <w:tc>
          <w:tcPr>
            <w:tcW w:w="1615" w:type="dxa"/>
            <w:hideMark/>
          </w:tcPr>
          <w:p w14:paraId="17750906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5B95A88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CEB497C" w14:textId="1C5B8305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64D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96F18E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90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rq2</w:t>
            </w:r>
          </w:p>
        </w:tc>
        <w:tc>
          <w:tcPr>
            <w:tcW w:w="2291" w:type="dxa"/>
            <w:noWrap/>
            <w:hideMark/>
          </w:tcPr>
          <w:p w14:paraId="661B1D5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940D6F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305</w:t>
            </w:r>
          </w:p>
        </w:tc>
        <w:tc>
          <w:tcPr>
            <w:tcW w:w="1615" w:type="dxa"/>
            <w:hideMark/>
          </w:tcPr>
          <w:p w14:paraId="07838518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4B1725D0" w14:textId="77777777" w:rsidTr="00446B6D">
        <w:trPr>
          <w:trHeight w:val="585"/>
        </w:trPr>
        <w:tc>
          <w:tcPr>
            <w:tcW w:w="1992" w:type="dxa"/>
            <w:hideMark/>
          </w:tcPr>
          <w:p w14:paraId="176E654F" w14:textId="7690640F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68B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013158A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48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TyrR</w:t>
            </w:r>
          </w:p>
        </w:tc>
        <w:tc>
          <w:tcPr>
            <w:tcW w:w="2291" w:type="dxa"/>
            <w:hideMark/>
          </w:tcPr>
          <w:p w14:paraId="5D21AC3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hideMark/>
          </w:tcPr>
          <w:p w14:paraId="6FD7CB3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459</w:t>
            </w:r>
          </w:p>
        </w:tc>
        <w:tc>
          <w:tcPr>
            <w:tcW w:w="1615" w:type="dxa"/>
            <w:hideMark/>
          </w:tcPr>
          <w:p w14:paraId="449CB6A1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6313C466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21288E8" w14:textId="71A23321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4E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C1B1F2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84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r</w:t>
            </w:r>
          </w:p>
        </w:tc>
        <w:tc>
          <w:tcPr>
            <w:tcW w:w="2291" w:type="dxa"/>
            <w:noWrap/>
            <w:hideMark/>
          </w:tcPr>
          <w:p w14:paraId="2786B9B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69065B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859</w:t>
            </w:r>
          </w:p>
        </w:tc>
        <w:tc>
          <w:tcPr>
            <w:tcW w:w="1615" w:type="dxa"/>
            <w:hideMark/>
          </w:tcPr>
          <w:p w14:paraId="1C9A35EF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0117DAEA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8626E33" w14:textId="53976247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5H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32A58A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4340</w:t>
            </w:r>
          </w:p>
        </w:tc>
        <w:tc>
          <w:tcPr>
            <w:tcW w:w="2291" w:type="dxa"/>
            <w:noWrap/>
            <w:hideMark/>
          </w:tcPr>
          <w:p w14:paraId="4A977BA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070452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908</w:t>
            </w:r>
          </w:p>
        </w:tc>
        <w:tc>
          <w:tcPr>
            <w:tcW w:w="1615" w:type="dxa"/>
            <w:hideMark/>
          </w:tcPr>
          <w:p w14:paraId="5E190669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115F222F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B3604A6" w14:textId="50C93F8A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7E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25D0C4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4378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Pvf3</w:t>
            </w:r>
          </w:p>
        </w:tc>
        <w:tc>
          <w:tcPr>
            <w:tcW w:w="2291" w:type="dxa"/>
            <w:noWrap/>
            <w:hideMark/>
          </w:tcPr>
          <w:p w14:paraId="36ACD91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0105E7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969</w:t>
            </w:r>
          </w:p>
        </w:tc>
        <w:tc>
          <w:tcPr>
            <w:tcW w:w="1615" w:type="dxa"/>
            <w:hideMark/>
          </w:tcPr>
          <w:p w14:paraId="2F05ECEE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Very bright</w:t>
            </w:r>
          </w:p>
        </w:tc>
      </w:tr>
      <w:tr w:rsidR="009D49E4" w:rsidRPr="009D49E4" w14:paraId="3FCA21AC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9AF0FA3" w14:textId="064644C7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8B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BF79A4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42281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un</w:t>
            </w:r>
          </w:p>
        </w:tc>
        <w:tc>
          <w:tcPr>
            <w:tcW w:w="2291" w:type="dxa"/>
            <w:noWrap/>
            <w:hideMark/>
          </w:tcPr>
          <w:p w14:paraId="04E6B39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2184963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39989</w:t>
            </w:r>
          </w:p>
        </w:tc>
        <w:tc>
          <w:tcPr>
            <w:tcW w:w="1615" w:type="dxa"/>
            <w:hideMark/>
          </w:tcPr>
          <w:p w14:paraId="7683F7E6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5084BCE1" w14:textId="77777777" w:rsidTr="00446B6D">
        <w:trPr>
          <w:trHeight w:val="585"/>
        </w:trPr>
        <w:tc>
          <w:tcPr>
            <w:tcW w:w="1992" w:type="dxa"/>
            <w:noWrap/>
            <w:hideMark/>
          </w:tcPr>
          <w:p w14:paraId="487AABB6" w14:textId="34CBB75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3B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51A31F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994    5-HT2B</w:t>
            </w:r>
          </w:p>
        </w:tc>
        <w:tc>
          <w:tcPr>
            <w:tcW w:w="2291" w:type="dxa"/>
            <w:noWrap/>
            <w:hideMark/>
          </w:tcPr>
          <w:p w14:paraId="78FCC50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vs</w:t>
            </w:r>
          </w:p>
        </w:tc>
        <w:tc>
          <w:tcPr>
            <w:tcW w:w="1076" w:type="dxa"/>
            <w:noWrap/>
            <w:hideMark/>
          </w:tcPr>
          <w:p w14:paraId="14204D2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352</w:t>
            </w:r>
          </w:p>
        </w:tc>
        <w:tc>
          <w:tcPr>
            <w:tcW w:w="1615" w:type="dxa"/>
            <w:hideMark/>
          </w:tcPr>
          <w:p w14:paraId="363CAB4F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 GFP expression</w:t>
            </w:r>
          </w:p>
        </w:tc>
      </w:tr>
      <w:tr w:rsidR="009D49E4" w:rsidRPr="009D49E4" w14:paraId="04F4460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F4EF303" w14:textId="4CDC26D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4D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2CD637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8389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ip93F</w:t>
            </w:r>
          </w:p>
        </w:tc>
        <w:tc>
          <w:tcPr>
            <w:tcW w:w="2291" w:type="dxa"/>
            <w:noWrap/>
            <w:hideMark/>
          </w:tcPr>
          <w:p w14:paraId="7C6D16C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0010C97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392</w:t>
            </w:r>
          </w:p>
        </w:tc>
        <w:tc>
          <w:tcPr>
            <w:tcW w:w="1615" w:type="dxa"/>
            <w:hideMark/>
          </w:tcPr>
          <w:p w14:paraId="1F0E5C36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79BCD94C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2A2E794B" w14:textId="2EBE1298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5C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53EFFF6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34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p1</w:t>
            </w:r>
          </w:p>
        </w:tc>
        <w:tc>
          <w:tcPr>
            <w:tcW w:w="2291" w:type="dxa"/>
            <w:noWrap/>
            <w:hideMark/>
          </w:tcPr>
          <w:p w14:paraId="3926AF8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1C2860A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424</w:t>
            </w:r>
          </w:p>
        </w:tc>
        <w:tc>
          <w:tcPr>
            <w:tcW w:w="1615" w:type="dxa"/>
            <w:hideMark/>
          </w:tcPr>
          <w:p w14:paraId="540FB5C3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325C3758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CE9222F" w14:textId="12E9CF3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5F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76D13C5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73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hn</w:t>
            </w:r>
          </w:p>
        </w:tc>
        <w:tc>
          <w:tcPr>
            <w:tcW w:w="2291" w:type="dxa"/>
            <w:noWrap/>
            <w:hideMark/>
          </w:tcPr>
          <w:p w14:paraId="5405AD1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8CDA45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434</w:t>
            </w:r>
          </w:p>
        </w:tc>
        <w:tc>
          <w:tcPr>
            <w:tcW w:w="1615" w:type="dxa"/>
            <w:hideMark/>
          </w:tcPr>
          <w:p w14:paraId="04259F48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1975E4EA" w14:textId="77777777" w:rsidTr="00446B6D">
        <w:trPr>
          <w:trHeight w:val="585"/>
        </w:trPr>
        <w:tc>
          <w:tcPr>
            <w:tcW w:w="1992" w:type="dxa"/>
            <w:hideMark/>
          </w:tcPr>
          <w:p w14:paraId="16C3E890" w14:textId="58D588B1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1C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74BD9BA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42242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eat-VII</w:t>
            </w:r>
          </w:p>
        </w:tc>
        <w:tc>
          <w:tcPr>
            <w:tcW w:w="2291" w:type="dxa"/>
            <w:hideMark/>
          </w:tcPr>
          <w:p w14:paraId="2908359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hideMark/>
          </w:tcPr>
          <w:p w14:paraId="3AFDEF3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578</w:t>
            </w:r>
          </w:p>
        </w:tc>
        <w:tc>
          <w:tcPr>
            <w:tcW w:w="1615" w:type="dxa"/>
            <w:hideMark/>
          </w:tcPr>
          <w:p w14:paraId="3ACE5A95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2583D188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ADBB63B" w14:textId="1DDD9623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3G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9EACB6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124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tinc</w:t>
            </w:r>
          </w:p>
        </w:tc>
        <w:tc>
          <w:tcPr>
            <w:tcW w:w="2291" w:type="dxa"/>
            <w:noWrap/>
            <w:hideMark/>
          </w:tcPr>
          <w:p w14:paraId="7F8908D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4724768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660</w:t>
            </w:r>
          </w:p>
        </w:tc>
        <w:tc>
          <w:tcPr>
            <w:tcW w:w="1615" w:type="dxa"/>
            <w:hideMark/>
          </w:tcPr>
          <w:p w14:paraId="5CE3AD7F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70E35926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D0A1391" w14:textId="16AA49CA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3G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69D6E4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4262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mun</w:t>
            </w:r>
          </w:p>
        </w:tc>
        <w:tc>
          <w:tcPr>
            <w:tcW w:w="2291" w:type="dxa"/>
            <w:noWrap/>
            <w:hideMark/>
          </w:tcPr>
          <w:p w14:paraId="309B7F8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5877C4D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664</w:t>
            </w:r>
          </w:p>
        </w:tc>
        <w:tc>
          <w:tcPr>
            <w:tcW w:w="1615" w:type="dxa"/>
            <w:hideMark/>
          </w:tcPr>
          <w:p w14:paraId="05C8514B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3DF98D4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CDFFBC4" w14:textId="0AF290D1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4E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7CA7CE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825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xex</w:t>
            </w:r>
          </w:p>
        </w:tc>
        <w:tc>
          <w:tcPr>
            <w:tcW w:w="2291" w:type="dxa"/>
            <w:noWrap/>
            <w:hideMark/>
          </w:tcPr>
          <w:p w14:paraId="4E255BB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A3C5A1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683</w:t>
            </w:r>
          </w:p>
        </w:tc>
        <w:tc>
          <w:tcPr>
            <w:tcW w:w="1615" w:type="dxa"/>
            <w:hideMark/>
          </w:tcPr>
          <w:p w14:paraId="4859F42F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5141E3D6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29AD032E" w14:textId="201CC65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4G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D5FCC4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3512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pr4</w:t>
            </w:r>
          </w:p>
        </w:tc>
        <w:tc>
          <w:tcPr>
            <w:tcW w:w="2291" w:type="dxa"/>
            <w:noWrap/>
            <w:hideMark/>
          </w:tcPr>
          <w:p w14:paraId="0F2BE3E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21D4074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0701</w:t>
            </w:r>
          </w:p>
        </w:tc>
        <w:tc>
          <w:tcPr>
            <w:tcW w:w="1615" w:type="dxa"/>
            <w:hideMark/>
          </w:tcPr>
          <w:p w14:paraId="5E2875F3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57C91B27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67CE6C8B" w14:textId="3D311C7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1F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75270E9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902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ap</w:t>
            </w:r>
          </w:p>
        </w:tc>
        <w:tc>
          <w:tcPr>
            <w:tcW w:w="2291" w:type="dxa"/>
            <w:noWrap/>
            <w:hideMark/>
          </w:tcPr>
          <w:p w14:paraId="7667F85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DAE3BA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1242</w:t>
            </w:r>
          </w:p>
        </w:tc>
        <w:tc>
          <w:tcPr>
            <w:tcW w:w="1615" w:type="dxa"/>
            <w:hideMark/>
          </w:tcPr>
          <w:p w14:paraId="7032613C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20C34F6B" w14:textId="77777777" w:rsidTr="00446B6D">
        <w:trPr>
          <w:trHeight w:val="585"/>
        </w:trPr>
        <w:tc>
          <w:tcPr>
            <w:tcW w:w="1992" w:type="dxa"/>
            <w:noWrap/>
            <w:hideMark/>
          </w:tcPr>
          <w:p w14:paraId="592397C9" w14:textId="1DAAD16E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1F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582D41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430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ru</w:t>
            </w:r>
          </w:p>
        </w:tc>
        <w:tc>
          <w:tcPr>
            <w:tcW w:w="2291" w:type="dxa"/>
            <w:noWrap/>
            <w:hideMark/>
          </w:tcPr>
          <w:p w14:paraId="470F103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7ED8E4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5462</w:t>
            </w:r>
          </w:p>
        </w:tc>
        <w:tc>
          <w:tcPr>
            <w:tcW w:w="1615" w:type="dxa"/>
            <w:hideMark/>
          </w:tcPr>
          <w:p w14:paraId="5F782F81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 GFP expression</w:t>
            </w:r>
          </w:p>
        </w:tc>
      </w:tr>
      <w:tr w:rsidR="009D49E4" w:rsidRPr="009D49E4" w14:paraId="12A5CED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FCA7064" w14:textId="7272155F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2F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446B93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100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dN</w:t>
            </w:r>
          </w:p>
        </w:tc>
        <w:tc>
          <w:tcPr>
            <w:tcW w:w="2291" w:type="dxa"/>
            <w:noWrap/>
            <w:hideMark/>
          </w:tcPr>
          <w:p w14:paraId="783B793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1CA6532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5588</w:t>
            </w:r>
          </w:p>
        </w:tc>
        <w:tc>
          <w:tcPr>
            <w:tcW w:w="1615" w:type="dxa"/>
            <w:hideMark/>
          </w:tcPr>
          <w:p w14:paraId="33D1CCAD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6330023E" w14:textId="77777777" w:rsidTr="00446B6D">
        <w:trPr>
          <w:trHeight w:val="585"/>
        </w:trPr>
        <w:tc>
          <w:tcPr>
            <w:tcW w:w="1992" w:type="dxa"/>
            <w:hideMark/>
          </w:tcPr>
          <w:p w14:paraId="7DFC8DE1" w14:textId="725999E7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3E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5CDBDC0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470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Gycbeta100B</w:t>
            </w:r>
          </w:p>
        </w:tc>
        <w:tc>
          <w:tcPr>
            <w:tcW w:w="2291" w:type="dxa"/>
            <w:hideMark/>
          </w:tcPr>
          <w:p w14:paraId="7995234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vs</w:t>
            </w:r>
          </w:p>
        </w:tc>
        <w:tc>
          <w:tcPr>
            <w:tcW w:w="1076" w:type="dxa"/>
            <w:hideMark/>
          </w:tcPr>
          <w:p w14:paraId="69783F9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5797</w:t>
            </w:r>
          </w:p>
        </w:tc>
        <w:tc>
          <w:tcPr>
            <w:tcW w:w="1615" w:type="dxa"/>
            <w:hideMark/>
          </w:tcPr>
          <w:p w14:paraId="452CCFE3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6BCF39D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3D2E901" w14:textId="1104706C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lastRenderedPageBreak/>
              <w:t>GMR39H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D41951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832  Clamp</w:t>
            </w:r>
          </w:p>
        </w:tc>
        <w:tc>
          <w:tcPr>
            <w:tcW w:w="2291" w:type="dxa"/>
            <w:noWrap/>
            <w:hideMark/>
          </w:tcPr>
          <w:p w14:paraId="2801895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DFFB83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5873</w:t>
            </w:r>
          </w:p>
        </w:tc>
        <w:tc>
          <w:tcPr>
            <w:tcW w:w="1615" w:type="dxa"/>
            <w:hideMark/>
          </w:tcPr>
          <w:p w14:paraId="364ABA06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79C18036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7E9E544" w14:textId="1F9ACF03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6H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30D093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95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l(3)mbt</w:t>
            </w:r>
          </w:p>
        </w:tc>
        <w:tc>
          <w:tcPr>
            <w:tcW w:w="2291" w:type="dxa"/>
            <w:noWrap/>
            <w:hideMark/>
          </w:tcPr>
          <w:p w14:paraId="16266C1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B0CF57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5978</w:t>
            </w:r>
          </w:p>
        </w:tc>
        <w:tc>
          <w:tcPr>
            <w:tcW w:w="1615" w:type="dxa"/>
            <w:hideMark/>
          </w:tcPr>
          <w:p w14:paraId="1B32750F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3A95B276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F608790" w14:textId="322063A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8A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53D612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132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GRHR</w:t>
            </w:r>
          </w:p>
        </w:tc>
        <w:tc>
          <w:tcPr>
            <w:tcW w:w="2291" w:type="dxa"/>
            <w:noWrap/>
            <w:hideMark/>
          </w:tcPr>
          <w:p w14:paraId="1EC5C83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49F1A7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156</w:t>
            </w:r>
          </w:p>
        </w:tc>
        <w:tc>
          <w:tcPr>
            <w:tcW w:w="1615" w:type="dxa"/>
            <w:hideMark/>
          </w:tcPr>
          <w:p w14:paraId="06C7D07B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2CD2BF0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BEC200D" w14:textId="78D8D997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0G0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C965BA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11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wg</w:t>
            </w:r>
          </w:p>
        </w:tc>
        <w:tc>
          <w:tcPr>
            <w:tcW w:w="2291" w:type="dxa"/>
            <w:noWrap/>
            <w:hideMark/>
          </w:tcPr>
          <w:p w14:paraId="3F45FF3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B5C9EA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282</w:t>
            </w:r>
          </w:p>
        </w:tc>
        <w:tc>
          <w:tcPr>
            <w:tcW w:w="1615" w:type="dxa"/>
            <w:hideMark/>
          </w:tcPr>
          <w:p w14:paraId="2B3F0C97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4FB76ED2" w14:textId="77777777" w:rsidTr="00446B6D">
        <w:trPr>
          <w:trHeight w:val="585"/>
        </w:trPr>
        <w:tc>
          <w:tcPr>
            <w:tcW w:w="1992" w:type="dxa"/>
            <w:hideMark/>
          </w:tcPr>
          <w:p w14:paraId="2BF6E534" w14:textId="6A3470D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6G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39C3D32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14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oxo</w:t>
            </w:r>
          </w:p>
        </w:tc>
        <w:tc>
          <w:tcPr>
            <w:tcW w:w="2291" w:type="dxa"/>
            <w:hideMark/>
          </w:tcPr>
          <w:p w14:paraId="28897D0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hideMark/>
          </w:tcPr>
          <w:p w14:paraId="3D8D5B6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336</w:t>
            </w:r>
          </w:p>
        </w:tc>
        <w:tc>
          <w:tcPr>
            <w:tcW w:w="1615" w:type="dxa"/>
            <w:hideMark/>
          </w:tcPr>
          <w:p w14:paraId="72F8D95B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1972E63C" w14:textId="77777777" w:rsidTr="00446B6D">
        <w:trPr>
          <w:trHeight w:val="585"/>
        </w:trPr>
        <w:tc>
          <w:tcPr>
            <w:tcW w:w="1992" w:type="dxa"/>
            <w:noWrap/>
            <w:hideMark/>
          </w:tcPr>
          <w:p w14:paraId="4B234462" w14:textId="2B0E99F1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2D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2303322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351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2R</w:t>
            </w:r>
          </w:p>
        </w:tc>
        <w:tc>
          <w:tcPr>
            <w:tcW w:w="2291" w:type="dxa"/>
            <w:noWrap/>
            <w:hideMark/>
          </w:tcPr>
          <w:p w14:paraId="4CA6DD4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3882C21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6676</w:t>
            </w:r>
          </w:p>
        </w:tc>
        <w:tc>
          <w:tcPr>
            <w:tcW w:w="1615" w:type="dxa"/>
            <w:hideMark/>
          </w:tcPr>
          <w:p w14:paraId="0B5D6831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 GFP expression</w:t>
            </w:r>
          </w:p>
        </w:tc>
      </w:tr>
      <w:tr w:rsidR="009D49E4" w:rsidRPr="009D49E4" w14:paraId="6F18414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67F75BBE" w14:textId="05EE891C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2A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178780F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1152   fd102C</w:t>
            </w:r>
          </w:p>
        </w:tc>
        <w:tc>
          <w:tcPr>
            <w:tcW w:w="2291" w:type="dxa"/>
            <w:noWrap/>
            <w:hideMark/>
          </w:tcPr>
          <w:p w14:paraId="446B174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5B69350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111</w:t>
            </w:r>
          </w:p>
        </w:tc>
        <w:tc>
          <w:tcPr>
            <w:tcW w:w="1615" w:type="dxa"/>
            <w:hideMark/>
          </w:tcPr>
          <w:p w14:paraId="6E23D110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1B818FDE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08C50EE" w14:textId="0C6125A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5A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720966B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769</w:t>
            </w:r>
          </w:p>
        </w:tc>
        <w:tc>
          <w:tcPr>
            <w:tcW w:w="2291" w:type="dxa"/>
            <w:noWrap/>
            <w:hideMark/>
          </w:tcPr>
          <w:p w14:paraId="6DB76E4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310E58F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271</w:t>
            </w:r>
          </w:p>
        </w:tc>
        <w:tc>
          <w:tcPr>
            <w:tcW w:w="1615" w:type="dxa"/>
            <w:hideMark/>
          </w:tcPr>
          <w:p w14:paraId="0E778DA4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34EA0A0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478EF78" w14:textId="315B087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4B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E87B4C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13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 w:type="page"/>
              <w:t>Doc1</w:t>
            </w:r>
          </w:p>
        </w:tc>
        <w:tc>
          <w:tcPr>
            <w:tcW w:w="2291" w:type="dxa"/>
            <w:noWrap/>
            <w:hideMark/>
          </w:tcPr>
          <w:p w14:paraId="772FC6A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7EE4FEF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58</w:t>
            </w:r>
          </w:p>
        </w:tc>
        <w:tc>
          <w:tcPr>
            <w:tcW w:w="1615" w:type="dxa"/>
            <w:hideMark/>
          </w:tcPr>
          <w:p w14:paraId="3216EF60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775D356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18F3AFC" w14:textId="0F54555A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2C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ED68ED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6669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klg</w:t>
            </w:r>
          </w:p>
        </w:tc>
        <w:tc>
          <w:tcPr>
            <w:tcW w:w="2291" w:type="dxa"/>
            <w:noWrap/>
            <w:hideMark/>
          </w:tcPr>
          <w:p w14:paraId="4833B2C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025DD41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71</w:t>
            </w:r>
          </w:p>
        </w:tc>
        <w:tc>
          <w:tcPr>
            <w:tcW w:w="1615" w:type="dxa"/>
            <w:hideMark/>
          </w:tcPr>
          <w:p w14:paraId="649D0888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372A626C" w14:textId="77777777" w:rsidTr="00446B6D">
        <w:trPr>
          <w:trHeight w:val="585"/>
        </w:trPr>
        <w:tc>
          <w:tcPr>
            <w:tcW w:w="1992" w:type="dxa"/>
            <w:hideMark/>
          </w:tcPr>
          <w:p w14:paraId="4DD5B144" w14:textId="3B24D6E1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4F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19FE4E4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522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c</w:t>
            </w:r>
          </w:p>
        </w:tc>
        <w:tc>
          <w:tcPr>
            <w:tcW w:w="2291" w:type="dxa"/>
            <w:hideMark/>
          </w:tcPr>
          <w:p w14:paraId="4C0CD13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hideMark/>
          </w:tcPr>
          <w:p w14:paraId="22C29D9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77</w:t>
            </w:r>
          </w:p>
        </w:tc>
        <w:tc>
          <w:tcPr>
            <w:tcW w:w="1615" w:type="dxa"/>
            <w:hideMark/>
          </w:tcPr>
          <w:p w14:paraId="1F23B02D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3F49C12E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00EAC49" w14:textId="1CA9DA35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9C0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7DF471A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74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rq1</w:t>
            </w:r>
          </w:p>
        </w:tc>
        <w:tc>
          <w:tcPr>
            <w:tcW w:w="2291" w:type="dxa"/>
            <w:noWrap/>
            <w:hideMark/>
          </w:tcPr>
          <w:p w14:paraId="25B97E6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5833ABD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83</w:t>
            </w:r>
          </w:p>
        </w:tc>
        <w:tc>
          <w:tcPr>
            <w:tcW w:w="1615" w:type="dxa"/>
            <w:hideMark/>
          </w:tcPr>
          <w:p w14:paraId="5154DA5B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2D65226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B84DFAD" w14:textId="4C7E19A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65H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3859AC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88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Takr99D</w:t>
            </w:r>
          </w:p>
        </w:tc>
        <w:tc>
          <w:tcPr>
            <w:tcW w:w="2291" w:type="dxa"/>
            <w:noWrap/>
            <w:hideMark/>
          </w:tcPr>
          <w:p w14:paraId="378FC79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21E7E88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89</w:t>
            </w:r>
          </w:p>
        </w:tc>
        <w:tc>
          <w:tcPr>
            <w:tcW w:w="1615" w:type="dxa"/>
            <w:hideMark/>
          </w:tcPr>
          <w:p w14:paraId="58CF8D1B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01E56E2F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BE55183" w14:textId="39B0BE37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4A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774D9B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7390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Oaz</w:t>
            </w:r>
          </w:p>
        </w:tc>
        <w:tc>
          <w:tcPr>
            <w:tcW w:w="2291" w:type="dxa"/>
            <w:noWrap/>
            <w:hideMark/>
          </w:tcPr>
          <w:p w14:paraId="68D22EF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2612EA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398</w:t>
            </w:r>
          </w:p>
        </w:tc>
        <w:tc>
          <w:tcPr>
            <w:tcW w:w="1615" w:type="dxa"/>
            <w:hideMark/>
          </w:tcPr>
          <w:p w14:paraId="45484E02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38BB131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9C0B12D" w14:textId="6F0F515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E3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5059FCB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649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h</w:t>
            </w:r>
          </w:p>
        </w:tc>
        <w:tc>
          <w:tcPr>
            <w:tcW w:w="2291" w:type="dxa"/>
            <w:noWrap/>
            <w:hideMark/>
          </w:tcPr>
          <w:p w14:paraId="2740E281" w14:textId="57923F01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vs</w:t>
            </w:r>
          </w:p>
        </w:tc>
        <w:tc>
          <w:tcPr>
            <w:tcW w:w="1076" w:type="dxa"/>
            <w:noWrap/>
            <w:hideMark/>
          </w:tcPr>
          <w:p w14:paraId="7F3E498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861</w:t>
            </w:r>
          </w:p>
        </w:tc>
        <w:tc>
          <w:tcPr>
            <w:tcW w:w="1615" w:type="dxa"/>
            <w:hideMark/>
          </w:tcPr>
          <w:p w14:paraId="139791A5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1E814DC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BD79937" w14:textId="42E53AD8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1H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91DC09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91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Wnt2</w:t>
            </w:r>
          </w:p>
        </w:tc>
        <w:tc>
          <w:tcPr>
            <w:tcW w:w="2291" w:type="dxa"/>
            <w:noWrap/>
            <w:hideMark/>
          </w:tcPr>
          <w:p w14:paraId="2572A3E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A065AC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900</w:t>
            </w:r>
          </w:p>
        </w:tc>
        <w:tc>
          <w:tcPr>
            <w:tcW w:w="1615" w:type="dxa"/>
            <w:hideMark/>
          </w:tcPr>
          <w:p w14:paraId="20D4CB20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205A191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61910216" w14:textId="64F5C075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6H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309F47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7888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Pdp1</w:t>
            </w:r>
          </w:p>
        </w:tc>
        <w:tc>
          <w:tcPr>
            <w:tcW w:w="2291" w:type="dxa"/>
            <w:noWrap/>
            <w:hideMark/>
          </w:tcPr>
          <w:p w14:paraId="7FF33C7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1644C0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920</w:t>
            </w:r>
          </w:p>
        </w:tc>
        <w:tc>
          <w:tcPr>
            <w:tcW w:w="1615" w:type="dxa"/>
            <w:hideMark/>
          </w:tcPr>
          <w:p w14:paraId="6FC62A85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61946AB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3B80789E" w14:textId="1947723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6C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AA01E4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707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pnt</w:t>
            </w:r>
          </w:p>
        </w:tc>
        <w:tc>
          <w:tcPr>
            <w:tcW w:w="2291" w:type="dxa"/>
            <w:noWrap/>
            <w:hideMark/>
          </w:tcPr>
          <w:p w14:paraId="7BB5DA8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A8CBC3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938</w:t>
            </w:r>
          </w:p>
        </w:tc>
        <w:tc>
          <w:tcPr>
            <w:tcW w:w="1615" w:type="dxa"/>
            <w:hideMark/>
          </w:tcPr>
          <w:p w14:paraId="541C6D28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1F993C98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5CE46B2" w14:textId="3DD1160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8H0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57AE33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967</w:t>
            </w:r>
          </w:p>
        </w:tc>
        <w:tc>
          <w:tcPr>
            <w:tcW w:w="2291" w:type="dxa"/>
            <w:noWrap/>
            <w:hideMark/>
          </w:tcPr>
          <w:p w14:paraId="766AC86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7997366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7952</w:t>
            </w:r>
          </w:p>
        </w:tc>
        <w:tc>
          <w:tcPr>
            <w:tcW w:w="1615" w:type="dxa"/>
            <w:hideMark/>
          </w:tcPr>
          <w:p w14:paraId="390F6B6E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079ED07B" w14:textId="77777777" w:rsidTr="00446B6D">
        <w:trPr>
          <w:trHeight w:val="585"/>
        </w:trPr>
        <w:tc>
          <w:tcPr>
            <w:tcW w:w="1992" w:type="dxa"/>
            <w:noWrap/>
            <w:hideMark/>
          </w:tcPr>
          <w:p w14:paraId="54B660B2" w14:textId="21F136D4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4A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73A85F7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518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da</w:t>
            </w:r>
          </w:p>
        </w:tc>
        <w:tc>
          <w:tcPr>
            <w:tcW w:w="2291" w:type="dxa"/>
            <w:noWrap/>
            <w:hideMark/>
          </w:tcPr>
          <w:p w14:paraId="1D6300B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7A1E636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007</w:t>
            </w:r>
          </w:p>
        </w:tc>
        <w:tc>
          <w:tcPr>
            <w:tcW w:w="1615" w:type="dxa"/>
            <w:hideMark/>
          </w:tcPr>
          <w:p w14:paraId="7AD9910E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 GFP expression</w:t>
            </w:r>
          </w:p>
        </w:tc>
      </w:tr>
      <w:tr w:rsidR="009D49E4" w:rsidRPr="009D49E4" w14:paraId="1D59F617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2B0C50A" w14:textId="502E7953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4G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283FFF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80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AP-2</w:t>
            </w:r>
          </w:p>
        </w:tc>
        <w:tc>
          <w:tcPr>
            <w:tcW w:w="2291" w:type="dxa"/>
            <w:noWrap/>
            <w:hideMark/>
          </w:tcPr>
          <w:p w14:paraId="1CFFF0A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1C0713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053</w:t>
            </w:r>
          </w:p>
        </w:tc>
        <w:tc>
          <w:tcPr>
            <w:tcW w:w="1615" w:type="dxa"/>
            <w:hideMark/>
          </w:tcPr>
          <w:p w14:paraId="6EC52CF0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ice pattern</w:t>
            </w:r>
          </w:p>
        </w:tc>
      </w:tr>
      <w:tr w:rsidR="009D49E4" w:rsidRPr="009D49E4" w14:paraId="59A2557A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F42906C" w14:textId="3FD7ADAC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9E07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57AB3E5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9019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sf</w:t>
            </w:r>
          </w:p>
        </w:tc>
        <w:tc>
          <w:tcPr>
            <w:tcW w:w="2291" w:type="dxa"/>
            <w:noWrap/>
            <w:hideMark/>
          </w:tcPr>
          <w:p w14:paraId="5F82CDB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81BD8D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090</w:t>
            </w:r>
          </w:p>
        </w:tc>
        <w:tc>
          <w:tcPr>
            <w:tcW w:w="1615" w:type="dxa"/>
            <w:hideMark/>
          </w:tcPr>
          <w:p w14:paraId="1F59F896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4524BD8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3B611FF" w14:textId="050C319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9H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ADD33F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63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r</w:t>
            </w:r>
          </w:p>
        </w:tc>
        <w:tc>
          <w:tcPr>
            <w:tcW w:w="2291" w:type="dxa"/>
            <w:noWrap/>
            <w:hideMark/>
          </w:tcPr>
          <w:p w14:paraId="531F336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F045B8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094</w:t>
            </w:r>
          </w:p>
        </w:tc>
        <w:tc>
          <w:tcPr>
            <w:tcW w:w="1615" w:type="dxa"/>
            <w:hideMark/>
          </w:tcPr>
          <w:p w14:paraId="1538F53C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41C7F3C0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2D8725B4" w14:textId="2AB53703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1C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4BE3F6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100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dN</w:t>
            </w:r>
          </w:p>
        </w:tc>
        <w:tc>
          <w:tcPr>
            <w:tcW w:w="2291" w:type="dxa"/>
            <w:noWrap/>
            <w:hideMark/>
          </w:tcPr>
          <w:p w14:paraId="0194656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3502353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103</w:t>
            </w:r>
          </w:p>
        </w:tc>
        <w:tc>
          <w:tcPr>
            <w:tcW w:w="1615" w:type="dxa"/>
            <w:hideMark/>
          </w:tcPr>
          <w:p w14:paraId="30BF9BC7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4643D3AB" w14:textId="77777777" w:rsidTr="00446B6D">
        <w:trPr>
          <w:trHeight w:val="585"/>
        </w:trPr>
        <w:tc>
          <w:tcPr>
            <w:tcW w:w="1992" w:type="dxa"/>
            <w:hideMark/>
          </w:tcPr>
          <w:p w14:paraId="2EDEF5C3" w14:textId="064546AE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0G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3A87164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395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kay</w:t>
            </w:r>
          </w:p>
        </w:tc>
        <w:tc>
          <w:tcPr>
            <w:tcW w:w="2291" w:type="dxa"/>
            <w:hideMark/>
          </w:tcPr>
          <w:p w14:paraId="6B6F675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hideMark/>
          </w:tcPr>
          <w:p w14:paraId="2BDCF0A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143</w:t>
            </w:r>
          </w:p>
        </w:tc>
        <w:tc>
          <w:tcPr>
            <w:tcW w:w="1615" w:type="dxa"/>
            <w:hideMark/>
          </w:tcPr>
          <w:p w14:paraId="56098518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030DB27F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331C1AD1" w14:textId="17FAA98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4E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583D99A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74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rq1</w:t>
            </w:r>
          </w:p>
        </w:tc>
        <w:tc>
          <w:tcPr>
            <w:tcW w:w="2291" w:type="dxa"/>
            <w:noWrap/>
            <w:hideMark/>
          </w:tcPr>
          <w:p w14:paraId="4E3C20F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73CA5FC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203</w:t>
            </w:r>
          </w:p>
        </w:tc>
        <w:tc>
          <w:tcPr>
            <w:tcW w:w="1615" w:type="dxa"/>
            <w:hideMark/>
          </w:tcPr>
          <w:p w14:paraId="35C93547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44E1452F" w14:textId="77777777" w:rsidTr="00446B6D">
        <w:trPr>
          <w:trHeight w:val="585"/>
        </w:trPr>
        <w:tc>
          <w:tcPr>
            <w:tcW w:w="1992" w:type="dxa"/>
            <w:hideMark/>
          </w:tcPr>
          <w:p w14:paraId="3F857379" w14:textId="7C63B3EE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85G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7DABD1C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73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hn</w:t>
            </w:r>
          </w:p>
        </w:tc>
        <w:tc>
          <w:tcPr>
            <w:tcW w:w="2291" w:type="dxa"/>
            <w:hideMark/>
          </w:tcPr>
          <w:p w14:paraId="439BDAE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hideMark/>
          </w:tcPr>
          <w:p w14:paraId="4D2A4D8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384</w:t>
            </w:r>
          </w:p>
        </w:tc>
        <w:tc>
          <w:tcPr>
            <w:tcW w:w="1615" w:type="dxa"/>
            <w:hideMark/>
          </w:tcPr>
          <w:p w14:paraId="6AEDEE71" w14:textId="77777777" w:rsidR="009D49E4" w:rsidRPr="009D49E4" w:rsidRDefault="009D49E4" w:rsidP="00DF2EAC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7094BC64" w14:textId="77777777" w:rsidTr="00446B6D">
        <w:trPr>
          <w:trHeight w:val="585"/>
        </w:trPr>
        <w:tc>
          <w:tcPr>
            <w:tcW w:w="1992" w:type="dxa"/>
            <w:noWrap/>
            <w:hideMark/>
          </w:tcPr>
          <w:p w14:paraId="1127F7B7" w14:textId="197D70F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lastRenderedPageBreak/>
              <w:t>GMR88D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4556E09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2447</w:t>
            </w:r>
          </w:p>
        </w:tc>
        <w:tc>
          <w:tcPr>
            <w:tcW w:w="2291" w:type="dxa"/>
            <w:noWrap/>
            <w:hideMark/>
          </w:tcPr>
          <w:p w14:paraId="30F250F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B195E0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395</w:t>
            </w:r>
          </w:p>
        </w:tc>
        <w:tc>
          <w:tcPr>
            <w:tcW w:w="1615" w:type="dxa"/>
            <w:hideMark/>
          </w:tcPr>
          <w:p w14:paraId="77396997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No GFP expression</w:t>
            </w:r>
          </w:p>
        </w:tc>
      </w:tr>
      <w:tr w:rsidR="009D49E4" w:rsidRPr="009D49E4" w14:paraId="770A18F7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50C2FF5" w14:textId="3414B556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4A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0F98859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518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da</w:t>
            </w:r>
          </w:p>
        </w:tc>
        <w:tc>
          <w:tcPr>
            <w:tcW w:w="2291" w:type="dxa"/>
            <w:noWrap/>
            <w:hideMark/>
          </w:tcPr>
          <w:p w14:paraId="69491B6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vs</w:t>
            </w:r>
          </w:p>
        </w:tc>
        <w:tc>
          <w:tcPr>
            <w:tcW w:w="1076" w:type="dxa"/>
            <w:noWrap/>
            <w:hideMark/>
          </w:tcPr>
          <w:p w14:paraId="34AC8DA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423</w:t>
            </w:r>
          </w:p>
        </w:tc>
        <w:tc>
          <w:tcPr>
            <w:tcW w:w="1615" w:type="dxa"/>
            <w:hideMark/>
          </w:tcPr>
          <w:p w14:paraId="5AC29CE6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063DBEB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96CADC5" w14:textId="43D095EE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0D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9534A1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28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pdm2</w:t>
            </w:r>
          </w:p>
        </w:tc>
        <w:tc>
          <w:tcPr>
            <w:tcW w:w="2291" w:type="dxa"/>
            <w:noWrap/>
            <w:hideMark/>
          </w:tcPr>
          <w:p w14:paraId="4B4E20E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0F523CB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438</w:t>
            </w:r>
          </w:p>
        </w:tc>
        <w:tc>
          <w:tcPr>
            <w:tcW w:w="1615" w:type="dxa"/>
            <w:hideMark/>
          </w:tcPr>
          <w:p w14:paraId="60F0857C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576632F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9C93B36" w14:textId="1FD4DA8A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2G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7F12ED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247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ys</w:t>
            </w:r>
          </w:p>
        </w:tc>
        <w:tc>
          <w:tcPr>
            <w:tcW w:w="2291" w:type="dxa"/>
            <w:noWrap/>
            <w:hideMark/>
          </w:tcPr>
          <w:p w14:paraId="4A9F4FC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5CC4D61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524</w:t>
            </w:r>
          </w:p>
        </w:tc>
        <w:tc>
          <w:tcPr>
            <w:tcW w:w="1615" w:type="dxa"/>
            <w:hideMark/>
          </w:tcPr>
          <w:p w14:paraId="06571FA8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46E2BFC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6BD2943" w14:textId="4964170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4A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1E49D6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809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cb</w:t>
            </w:r>
          </w:p>
        </w:tc>
        <w:tc>
          <w:tcPr>
            <w:tcW w:w="2291" w:type="dxa"/>
            <w:noWrap/>
            <w:hideMark/>
          </w:tcPr>
          <w:p w14:paraId="5A7806E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49ADE7D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594</w:t>
            </w:r>
          </w:p>
        </w:tc>
        <w:tc>
          <w:tcPr>
            <w:tcW w:w="1615" w:type="dxa"/>
            <w:hideMark/>
          </w:tcPr>
          <w:p w14:paraId="2FA42316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Messy labeling</w:t>
            </w:r>
          </w:p>
        </w:tc>
      </w:tr>
      <w:tr w:rsidR="009D49E4" w:rsidRPr="009D49E4" w14:paraId="56A04CFD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3E35B3C" w14:textId="3C3B48C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6C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442FB38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506</w:t>
            </w:r>
          </w:p>
        </w:tc>
        <w:tc>
          <w:tcPr>
            <w:tcW w:w="2291" w:type="dxa"/>
            <w:noWrap/>
            <w:hideMark/>
          </w:tcPr>
          <w:p w14:paraId="7507651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37BDE06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621</w:t>
            </w:r>
          </w:p>
        </w:tc>
        <w:tc>
          <w:tcPr>
            <w:tcW w:w="1615" w:type="dxa"/>
            <w:hideMark/>
          </w:tcPr>
          <w:p w14:paraId="0A576A93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1E422B6E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EB6599A" w14:textId="4A4E631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1E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498650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438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pr12</w:t>
            </w:r>
          </w:p>
        </w:tc>
        <w:tc>
          <w:tcPr>
            <w:tcW w:w="2291" w:type="dxa"/>
            <w:noWrap/>
            <w:hideMark/>
          </w:tcPr>
          <w:p w14:paraId="35688F9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75969B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631</w:t>
            </w:r>
          </w:p>
        </w:tc>
        <w:tc>
          <w:tcPr>
            <w:tcW w:w="1615" w:type="dxa"/>
            <w:hideMark/>
          </w:tcPr>
          <w:p w14:paraId="0C39BE32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1C5C686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6B88D554" w14:textId="6E7CF19F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2H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7B6CE47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013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eat-Va</w:t>
            </w:r>
          </w:p>
        </w:tc>
        <w:tc>
          <w:tcPr>
            <w:tcW w:w="2291" w:type="dxa"/>
            <w:noWrap/>
            <w:hideMark/>
          </w:tcPr>
          <w:p w14:paraId="1B8560E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6E3564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632</w:t>
            </w:r>
          </w:p>
        </w:tc>
        <w:tc>
          <w:tcPr>
            <w:tcW w:w="1615" w:type="dxa"/>
            <w:hideMark/>
          </w:tcPr>
          <w:p w14:paraId="3A7101BC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0E40B17B" w14:textId="77777777" w:rsidTr="00446B6D">
        <w:trPr>
          <w:trHeight w:val="585"/>
        </w:trPr>
        <w:tc>
          <w:tcPr>
            <w:tcW w:w="1992" w:type="dxa"/>
            <w:hideMark/>
          </w:tcPr>
          <w:p w14:paraId="201D3E56" w14:textId="02EA3842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92H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hideMark/>
          </w:tcPr>
          <w:p w14:paraId="1CED2EB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484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beat-Ia</w:t>
            </w:r>
          </w:p>
        </w:tc>
        <w:tc>
          <w:tcPr>
            <w:tcW w:w="2291" w:type="dxa"/>
            <w:hideMark/>
          </w:tcPr>
          <w:p w14:paraId="5225717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hideMark/>
          </w:tcPr>
          <w:p w14:paraId="017F371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633</w:t>
            </w:r>
          </w:p>
        </w:tc>
        <w:tc>
          <w:tcPr>
            <w:tcW w:w="1615" w:type="dxa"/>
            <w:hideMark/>
          </w:tcPr>
          <w:p w14:paraId="0871BBDD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4C81720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62E57065" w14:textId="4F22BE45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4G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715B76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084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Rya-r44</w:t>
            </w:r>
          </w:p>
        </w:tc>
        <w:tc>
          <w:tcPr>
            <w:tcW w:w="2291" w:type="dxa"/>
            <w:noWrap/>
            <w:hideMark/>
          </w:tcPr>
          <w:p w14:paraId="372AEC4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04B80AB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662</w:t>
            </w:r>
          </w:p>
        </w:tc>
        <w:tc>
          <w:tcPr>
            <w:tcW w:w="1615" w:type="dxa"/>
            <w:hideMark/>
          </w:tcPr>
          <w:p w14:paraId="237EA4B5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Inconsistent </w:t>
            </w:r>
          </w:p>
        </w:tc>
      </w:tr>
      <w:tr w:rsidR="009D49E4" w:rsidRPr="009D49E4" w14:paraId="29A92367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D00017C" w14:textId="7C7928E4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7C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445B97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003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vvl</w:t>
            </w:r>
          </w:p>
        </w:tc>
        <w:tc>
          <w:tcPr>
            <w:tcW w:w="2291" w:type="dxa"/>
            <w:noWrap/>
            <w:hideMark/>
          </w:tcPr>
          <w:p w14:paraId="21E874F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6DDB780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761</w:t>
            </w:r>
          </w:p>
        </w:tc>
        <w:tc>
          <w:tcPr>
            <w:tcW w:w="1615" w:type="dxa"/>
            <w:hideMark/>
          </w:tcPr>
          <w:p w14:paraId="17977D28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1C665CBE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8BFDEEA" w14:textId="55A3802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8A04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53D78F3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370</w:t>
            </w:r>
          </w:p>
        </w:tc>
        <w:tc>
          <w:tcPr>
            <w:tcW w:w="2291" w:type="dxa"/>
            <w:noWrap/>
            <w:hideMark/>
          </w:tcPr>
          <w:p w14:paraId="0F9D695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4DF62A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793</w:t>
            </w:r>
          </w:p>
        </w:tc>
        <w:tc>
          <w:tcPr>
            <w:tcW w:w="1615" w:type="dxa"/>
            <w:hideMark/>
          </w:tcPr>
          <w:p w14:paraId="28D8B361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1FFCE894" w14:textId="77777777" w:rsidTr="00446B6D">
        <w:trPr>
          <w:trHeight w:val="585"/>
        </w:trPr>
        <w:tc>
          <w:tcPr>
            <w:tcW w:w="1992" w:type="dxa"/>
            <w:hideMark/>
          </w:tcPr>
          <w:p w14:paraId="1E00A9F6" w14:textId="4DBFE43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9F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1A84FA0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766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Fsh</w:t>
            </w:r>
          </w:p>
        </w:tc>
        <w:tc>
          <w:tcPr>
            <w:tcW w:w="2291" w:type="dxa"/>
            <w:hideMark/>
          </w:tcPr>
          <w:p w14:paraId="7A7929E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hideMark/>
          </w:tcPr>
          <w:p w14:paraId="1549355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855</w:t>
            </w:r>
          </w:p>
        </w:tc>
        <w:tc>
          <w:tcPr>
            <w:tcW w:w="1615" w:type="dxa"/>
            <w:hideMark/>
          </w:tcPr>
          <w:p w14:paraId="34905440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31134DB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4733AA0" w14:textId="7E98FA1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0B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39CE33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638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rb</w:t>
            </w:r>
          </w:p>
        </w:tc>
        <w:tc>
          <w:tcPr>
            <w:tcW w:w="2291" w:type="dxa"/>
            <w:noWrap/>
            <w:hideMark/>
          </w:tcPr>
          <w:p w14:paraId="04C4AB3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7E828D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877</w:t>
            </w:r>
          </w:p>
        </w:tc>
        <w:tc>
          <w:tcPr>
            <w:tcW w:w="1615" w:type="dxa"/>
            <w:hideMark/>
          </w:tcPr>
          <w:p w14:paraId="707419EB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Inconsistent </w:t>
            </w:r>
          </w:p>
        </w:tc>
      </w:tr>
      <w:tr w:rsidR="009D49E4" w:rsidRPr="009D49E4" w14:paraId="584FBABB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C989349" w14:textId="2CC437AF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1D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457276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955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G2302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AcRalpha-7E</w:t>
            </w:r>
          </w:p>
        </w:tc>
        <w:tc>
          <w:tcPr>
            <w:tcW w:w="2291" w:type="dxa"/>
            <w:noWrap/>
            <w:hideMark/>
          </w:tcPr>
          <w:p w14:paraId="6E8F194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02CA36A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8946</w:t>
            </w:r>
          </w:p>
        </w:tc>
        <w:tc>
          <w:tcPr>
            <w:tcW w:w="1615" w:type="dxa"/>
            <w:hideMark/>
          </w:tcPr>
          <w:p w14:paraId="229F676E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7FD5DC07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5BB8BA0" w14:textId="02CDD07F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3E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6E83DF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7299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NF4Agamma</w:t>
            </w:r>
          </w:p>
        </w:tc>
        <w:tc>
          <w:tcPr>
            <w:tcW w:w="2291" w:type="dxa"/>
            <w:noWrap/>
            <w:hideMark/>
          </w:tcPr>
          <w:p w14:paraId="169EC39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3C33A6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029</w:t>
            </w:r>
          </w:p>
        </w:tc>
        <w:tc>
          <w:tcPr>
            <w:tcW w:w="1615" w:type="dxa"/>
            <w:hideMark/>
          </w:tcPr>
          <w:p w14:paraId="53A519A6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15FAEFF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A66F9DE" w14:textId="3DA87643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3F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B8CA74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0106</w:t>
            </w:r>
          </w:p>
        </w:tc>
        <w:tc>
          <w:tcPr>
            <w:tcW w:w="2291" w:type="dxa"/>
            <w:noWrap/>
            <w:hideMark/>
          </w:tcPr>
          <w:p w14:paraId="0DF9D1F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43F7D64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036</w:t>
            </w:r>
          </w:p>
        </w:tc>
        <w:tc>
          <w:tcPr>
            <w:tcW w:w="1615" w:type="dxa"/>
            <w:hideMark/>
          </w:tcPr>
          <w:p w14:paraId="15E53A51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 xml:space="preserve">Inconsistent </w:t>
            </w:r>
          </w:p>
        </w:tc>
      </w:tr>
      <w:tr w:rsidR="009D49E4" w:rsidRPr="009D49E4" w14:paraId="7431055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6D3EB6F" w14:textId="2908476A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5H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1AFBD6F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3777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milt</w:t>
            </w:r>
          </w:p>
        </w:tc>
        <w:tc>
          <w:tcPr>
            <w:tcW w:w="2291" w:type="dxa"/>
            <w:noWrap/>
            <w:hideMark/>
          </w:tcPr>
          <w:p w14:paraId="4A72B32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D5078F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146</w:t>
            </w:r>
          </w:p>
        </w:tc>
        <w:tc>
          <w:tcPr>
            <w:tcW w:w="1615" w:type="dxa"/>
            <w:hideMark/>
          </w:tcPr>
          <w:p w14:paraId="033DC812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0C30B260" w14:textId="77777777" w:rsidTr="00446B6D">
        <w:trPr>
          <w:trHeight w:val="585"/>
        </w:trPr>
        <w:tc>
          <w:tcPr>
            <w:tcW w:w="1992" w:type="dxa"/>
            <w:hideMark/>
          </w:tcPr>
          <w:p w14:paraId="17A61022" w14:textId="0DEBC59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6H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58C59DC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965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grn</w:t>
            </w:r>
          </w:p>
        </w:tc>
        <w:tc>
          <w:tcPr>
            <w:tcW w:w="2291" w:type="dxa"/>
            <w:hideMark/>
          </w:tcPr>
          <w:p w14:paraId="3042A25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hideMark/>
          </w:tcPr>
          <w:p w14:paraId="075A2B7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206</w:t>
            </w:r>
          </w:p>
        </w:tc>
        <w:tc>
          <w:tcPr>
            <w:tcW w:w="1615" w:type="dxa"/>
            <w:hideMark/>
          </w:tcPr>
          <w:p w14:paraId="29430C04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65B17AF3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337B3D6" w14:textId="210E923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21A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  <w:r w:rsidRPr="00446B6D">
              <w:rPr>
                <w:rFonts w:ascii="Arial" w:hAnsi="Arial" w:cs="Arial"/>
                <w:i/>
              </w:rPr>
              <w:t>/TM3, Sb</w:t>
            </w:r>
          </w:p>
        </w:tc>
        <w:tc>
          <w:tcPr>
            <w:tcW w:w="1659" w:type="dxa"/>
            <w:noWrap/>
            <w:hideMark/>
          </w:tcPr>
          <w:p w14:paraId="4AFB03F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955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eya</w:t>
            </w:r>
          </w:p>
        </w:tc>
        <w:tc>
          <w:tcPr>
            <w:tcW w:w="2291" w:type="dxa"/>
            <w:noWrap/>
            <w:hideMark/>
          </w:tcPr>
          <w:p w14:paraId="1AD3F1C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4FEFFB7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292</w:t>
            </w:r>
          </w:p>
        </w:tc>
        <w:tc>
          <w:tcPr>
            <w:tcW w:w="1615" w:type="dxa"/>
            <w:hideMark/>
          </w:tcPr>
          <w:p w14:paraId="44900F8D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63D4E25F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64C6973D" w14:textId="470B0C83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3G09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1A4ECA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0699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Lim3</w:t>
            </w:r>
          </w:p>
        </w:tc>
        <w:tc>
          <w:tcPr>
            <w:tcW w:w="2291" w:type="dxa"/>
            <w:noWrap/>
            <w:hideMark/>
          </w:tcPr>
          <w:p w14:paraId="1F16C4C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47884D3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365</w:t>
            </w:r>
          </w:p>
        </w:tc>
        <w:tc>
          <w:tcPr>
            <w:tcW w:w="1615" w:type="dxa"/>
            <w:hideMark/>
          </w:tcPr>
          <w:p w14:paraId="53078DB9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Messy labeling</w:t>
            </w:r>
          </w:p>
        </w:tc>
      </w:tr>
      <w:tr w:rsidR="009D49E4" w:rsidRPr="009D49E4" w14:paraId="2D14B3A6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8FD537D" w14:textId="03B3BAB6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50H06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978E1B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468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wk</w:t>
            </w:r>
          </w:p>
        </w:tc>
        <w:tc>
          <w:tcPr>
            <w:tcW w:w="2291" w:type="dxa"/>
            <w:noWrap/>
            <w:hideMark/>
          </w:tcPr>
          <w:p w14:paraId="1D77F45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1DE54C5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393</w:t>
            </w:r>
          </w:p>
        </w:tc>
        <w:tc>
          <w:tcPr>
            <w:tcW w:w="1615" w:type="dxa"/>
            <w:hideMark/>
          </w:tcPr>
          <w:p w14:paraId="00ADF821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6498FC7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E3CC0D9" w14:textId="6439425C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60A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BBF062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229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Mrtf</w:t>
            </w:r>
          </w:p>
        </w:tc>
        <w:tc>
          <w:tcPr>
            <w:tcW w:w="2291" w:type="dxa"/>
            <w:noWrap/>
            <w:hideMark/>
          </w:tcPr>
          <w:p w14:paraId="7A5B188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13C826C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403</w:t>
            </w:r>
          </w:p>
        </w:tc>
        <w:tc>
          <w:tcPr>
            <w:tcW w:w="1615" w:type="dxa"/>
            <w:hideMark/>
          </w:tcPr>
          <w:p w14:paraId="00840AA5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D49E4" w:rsidRPr="009D49E4" w14:paraId="74824A1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5C1A0E43" w14:textId="4DDE4CE8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70A0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EA20C0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07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5-HT7</w:t>
            </w:r>
          </w:p>
        </w:tc>
        <w:tc>
          <w:tcPr>
            <w:tcW w:w="2291" w:type="dxa"/>
            <w:noWrap/>
            <w:hideMark/>
          </w:tcPr>
          <w:p w14:paraId="59B3A99A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5C7E62F8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414</w:t>
            </w:r>
          </w:p>
        </w:tc>
        <w:tc>
          <w:tcPr>
            <w:tcW w:w="1615" w:type="dxa"/>
            <w:hideMark/>
          </w:tcPr>
          <w:p w14:paraId="77A79EC1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2BA06B7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5608D66" w14:textId="2C9AE8B6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1C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41D5B7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835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li</w:t>
            </w:r>
          </w:p>
        </w:tc>
        <w:tc>
          <w:tcPr>
            <w:tcW w:w="2291" w:type="dxa"/>
            <w:noWrap/>
            <w:hideMark/>
          </w:tcPr>
          <w:p w14:paraId="1549F2A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50EE495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671</w:t>
            </w:r>
          </w:p>
        </w:tc>
        <w:tc>
          <w:tcPr>
            <w:tcW w:w="1615" w:type="dxa"/>
            <w:hideMark/>
          </w:tcPr>
          <w:p w14:paraId="60800DDB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62AC44B9" w14:textId="77777777" w:rsidTr="00446B6D">
        <w:trPr>
          <w:trHeight w:val="585"/>
        </w:trPr>
        <w:tc>
          <w:tcPr>
            <w:tcW w:w="1992" w:type="dxa"/>
            <w:hideMark/>
          </w:tcPr>
          <w:p w14:paraId="4446A292" w14:textId="3180932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2G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hideMark/>
          </w:tcPr>
          <w:p w14:paraId="64D790AE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840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ema-1a</w:t>
            </w:r>
          </w:p>
        </w:tc>
        <w:tc>
          <w:tcPr>
            <w:tcW w:w="2291" w:type="dxa"/>
            <w:hideMark/>
          </w:tcPr>
          <w:p w14:paraId="3CD654A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hideMark/>
          </w:tcPr>
          <w:p w14:paraId="057A64A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729</w:t>
            </w:r>
          </w:p>
        </w:tc>
        <w:tc>
          <w:tcPr>
            <w:tcW w:w="1615" w:type="dxa"/>
            <w:hideMark/>
          </w:tcPr>
          <w:p w14:paraId="437460A4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Weak expression</w:t>
            </w:r>
          </w:p>
        </w:tc>
      </w:tr>
      <w:tr w:rsidR="009D49E4" w:rsidRPr="009D49E4" w14:paraId="04BD75EE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5D5628C" w14:textId="6E0ADB00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lastRenderedPageBreak/>
              <w:t>GMR33D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6325991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85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ttk</w:t>
            </w:r>
          </w:p>
        </w:tc>
        <w:tc>
          <w:tcPr>
            <w:tcW w:w="2291" w:type="dxa"/>
            <w:noWrap/>
            <w:hideMark/>
          </w:tcPr>
          <w:p w14:paraId="34A2FF2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6C23F93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747</w:t>
            </w:r>
          </w:p>
        </w:tc>
        <w:tc>
          <w:tcPr>
            <w:tcW w:w="1615" w:type="dxa"/>
            <w:hideMark/>
          </w:tcPr>
          <w:p w14:paraId="3B1DE3EB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20946009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361F0D7" w14:textId="188CD66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4E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0F616FF4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070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toe</w:t>
            </w:r>
          </w:p>
        </w:tc>
        <w:tc>
          <w:tcPr>
            <w:tcW w:w="2291" w:type="dxa"/>
            <w:noWrap/>
            <w:hideMark/>
          </w:tcPr>
          <w:p w14:paraId="2810A34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2153D69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789</w:t>
            </w:r>
          </w:p>
        </w:tc>
        <w:tc>
          <w:tcPr>
            <w:tcW w:w="1615" w:type="dxa"/>
            <w:hideMark/>
          </w:tcPr>
          <w:p w14:paraId="285D5BB8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4BD35357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73509F7" w14:textId="68EE49A9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19E0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8CC3A9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988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dpp</w:t>
            </w:r>
          </w:p>
        </w:tc>
        <w:tc>
          <w:tcPr>
            <w:tcW w:w="2291" w:type="dxa"/>
            <w:noWrap/>
            <w:hideMark/>
          </w:tcPr>
          <w:p w14:paraId="5DF1C33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1EDA426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833</w:t>
            </w:r>
          </w:p>
        </w:tc>
        <w:tc>
          <w:tcPr>
            <w:tcW w:w="1615" w:type="dxa"/>
            <w:hideMark/>
          </w:tcPr>
          <w:p w14:paraId="3632898A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0940A9B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05311324" w14:textId="54D7769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5F03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46B7FA1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86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Hr38</w:t>
            </w:r>
          </w:p>
        </w:tc>
        <w:tc>
          <w:tcPr>
            <w:tcW w:w="2291" w:type="dxa"/>
            <w:noWrap/>
            <w:hideMark/>
          </w:tcPr>
          <w:p w14:paraId="1B01E5B3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32D5D759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49914</w:t>
            </w:r>
          </w:p>
        </w:tc>
        <w:tc>
          <w:tcPr>
            <w:tcW w:w="1615" w:type="dxa"/>
            <w:hideMark/>
          </w:tcPr>
          <w:p w14:paraId="50B34A92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165A84A2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0BABF4C" w14:textId="74B813AB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38E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74991D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9704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rt</w:t>
            </w:r>
          </w:p>
        </w:tc>
        <w:tc>
          <w:tcPr>
            <w:tcW w:w="2291" w:type="dxa"/>
            <w:noWrap/>
            <w:hideMark/>
          </w:tcPr>
          <w:p w14:paraId="0C6CA6A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3F42C57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009</w:t>
            </w:r>
          </w:p>
        </w:tc>
        <w:tc>
          <w:tcPr>
            <w:tcW w:w="1615" w:type="dxa"/>
            <w:hideMark/>
          </w:tcPr>
          <w:p w14:paraId="7F9F1E4E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3A4E8DCF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299EFCB7" w14:textId="5C52EF6D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0F08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5351C55B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31666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hinmo</w:t>
            </w:r>
          </w:p>
        </w:tc>
        <w:tc>
          <w:tcPr>
            <w:tcW w:w="2291" w:type="dxa"/>
            <w:noWrap/>
            <w:hideMark/>
          </w:tcPr>
          <w:p w14:paraId="030D1BD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8F1AA2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095</w:t>
            </w:r>
          </w:p>
        </w:tc>
        <w:tc>
          <w:tcPr>
            <w:tcW w:w="1615" w:type="dxa"/>
            <w:hideMark/>
          </w:tcPr>
          <w:p w14:paraId="5A1A3420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404B47CA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2A32466" w14:textId="24153304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0H0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77B853F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2690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HES-1-like</w:t>
            </w:r>
          </w:p>
        </w:tc>
        <w:tc>
          <w:tcPr>
            <w:tcW w:w="2291" w:type="dxa"/>
            <w:noWrap/>
            <w:hideMark/>
          </w:tcPr>
          <w:p w14:paraId="757A0EC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c</w:t>
            </w:r>
          </w:p>
        </w:tc>
        <w:tc>
          <w:tcPr>
            <w:tcW w:w="1076" w:type="dxa"/>
            <w:noWrap/>
            <w:hideMark/>
          </w:tcPr>
          <w:p w14:paraId="66951532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102</w:t>
            </w:r>
          </w:p>
        </w:tc>
        <w:tc>
          <w:tcPr>
            <w:tcW w:w="1615" w:type="dxa"/>
            <w:hideMark/>
          </w:tcPr>
          <w:p w14:paraId="005B0E96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0801FA31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230DEC2C" w14:textId="5FA04F75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1E11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682A296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1020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nompC</w:t>
            </w:r>
          </w:p>
        </w:tc>
        <w:tc>
          <w:tcPr>
            <w:tcW w:w="2291" w:type="dxa"/>
            <w:noWrap/>
            <w:hideMark/>
          </w:tcPr>
          <w:p w14:paraId="348330F5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7F9E6FF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131</w:t>
            </w:r>
          </w:p>
        </w:tc>
        <w:tc>
          <w:tcPr>
            <w:tcW w:w="1615" w:type="dxa"/>
            <w:hideMark/>
          </w:tcPr>
          <w:p w14:paraId="391F7CC2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20E1DC05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4EE7E9DD" w14:textId="65433DA2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2E12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3203A8B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11153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Sox102F</w:t>
            </w:r>
          </w:p>
        </w:tc>
        <w:tc>
          <w:tcPr>
            <w:tcW w:w="2291" w:type="dxa"/>
            <w:noWrap/>
            <w:hideMark/>
          </w:tcPr>
          <w:p w14:paraId="516D324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652DA80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159</w:t>
            </w:r>
          </w:p>
        </w:tc>
        <w:tc>
          <w:tcPr>
            <w:tcW w:w="1615" w:type="dxa"/>
            <w:hideMark/>
          </w:tcPr>
          <w:p w14:paraId="2394DCA8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355B00EA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13C26E22" w14:textId="0D17CDEA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4D10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507B850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68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Calx</w:t>
            </w:r>
          </w:p>
        </w:tc>
        <w:tc>
          <w:tcPr>
            <w:tcW w:w="2291" w:type="dxa"/>
            <w:noWrap/>
            <w:hideMark/>
          </w:tcPr>
          <w:p w14:paraId="3436A41D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76" w:type="dxa"/>
            <w:noWrap/>
            <w:hideMark/>
          </w:tcPr>
          <w:p w14:paraId="2F42B837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209</w:t>
            </w:r>
          </w:p>
        </w:tc>
        <w:tc>
          <w:tcPr>
            <w:tcW w:w="1615" w:type="dxa"/>
            <w:hideMark/>
          </w:tcPr>
          <w:p w14:paraId="2DA1DAFE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  <w:tr w:rsidR="009D49E4" w:rsidRPr="009D49E4" w14:paraId="1FCD7F6B" w14:textId="77777777" w:rsidTr="00446B6D">
        <w:trPr>
          <w:trHeight w:val="315"/>
        </w:trPr>
        <w:tc>
          <w:tcPr>
            <w:tcW w:w="1992" w:type="dxa"/>
            <w:noWrap/>
            <w:hideMark/>
          </w:tcPr>
          <w:p w14:paraId="7F3EE526" w14:textId="1C9C25AC" w:rsidR="009D49E4" w:rsidRPr="00446B6D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446B6D">
              <w:rPr>
                <w:rFonts w:ascii="Arial" w:hAnsi="Arial" w:cs="Arial"/>
                <w:i/>
              </w:rPr>
              <w:t>GMR45A05</w:t>
            </w:r>
            <w:r w:rsidR="00DF2EAC" w:rsidRPr="00446B6D">
              <w:rPr>
                <w:rFonts w:ascii="Arial" w:hAnsi="Arial" w:cs="Arial"/>
                <w:i/>
              </w:rPr>
              <w:t>-Gal4</w:t>
            </w:r>
          </w:p>
        </w:tc>
        <w:tc>
          <w:tcPr>
            <w:tcW w:w="1659" w:type="dxa"/>
            <w:noWrap/>
            <w:hideMark/>
          </w:tcPr>
          <w:p w14:paraId="2AE9E25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i/>
                <w:sz w:val="22"/>
                <w:szCs w:val="22"/>
              </w:rPr>
            </w:pPr>
            <w:r w:rsidRPr="009D49E4">
              <w:rPr>
                <w:rFonts w:ascii="Arial" w:hAnsi="Arial" w:cs="Arial"/>
                <w:i/>
                <w:sz w:val="22"/>
                <w:szCs w:val="22"/>
              </w:rPr>
              <w:t>CG5695</w:t>
            </w:r>
            <w:r w:rsidRPr="009D49E4">
              <w:rPr>
                <w:rFonts w:ascii="Arial" w:hAnsi="Arial" w:cs="Arial"/>
                <w:i/>
                <w:sz w:val="22"/>
                <w:szCs w:val="22"/>
              </w:rPr>
              <w:br/>
              <w:t>jar</w:t>
            </w:r>
          </w:p>
        </w:tc>
        <w:tc>
          <w:tcPr>
            <w:tcW w:w="2291" w:type="dxa"/>
            <w:noWrap/>
            <w:hideMark/>
          </w:tcPr>
          <w:p w14:paraId="699CB6B6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s</w:t>
            </w:r>
          </w:p>
        </w:tc>
        <w:tc>
          <w:tcPr>
            <w:tcW w:w="1076" w:type="dxa"/>
            <w:noWrap/>
            <w:hideMark/>
          </w:tcPr>
          <w:p w14:paraId="3C1A4A2C" w14:textId="77777777" w:rsidR="009D49E4" w:rsidRPr="009D49E4" w:rsidRDefault="009D49E4" w:rsidP="00446B6D">
            <w:pPr>
              <w:spacing w:line="24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50218</w:t>
            </w:r>
          </w:p>
        </w:tc>
        <w:tc>
          <w:tcPr>
            <w:tcW w:w="1615" w:type="dxa"/>
            <w:hideMark/>
          </w:tcPr>
          <w:p w14:paraId="579C3C98" w14:textId="77777777" w:rsidR="009D49E4" w:rsidRPr="009D49E4" w:rsidRDefault="009D49E4" w:rsidP="0066281F">
            <w:pPr>
              <w:spacing w:line="240" w:lineRule="auto"/>
              <w:rPr>
                <w:rFonts w:ascii="Arial" w:hAnsi="Arial" w:cs="Arial"/>
                <w:sz w:val="22"/>
                <w:szCs w:val="22"/>
              </w:rPr>
            </w:pPr>
            <w:r w:rsidRPr="009D49E4">
              <w:rPr>
                <w:rFonts w:ascii="Arial" w:hAnsi="Arial" w:cs="Arial"/>
                <w:sz w:val="22"/>
                <w:szCs w:val="22"/>
              </w:rPr>
              <w:t>Bright</w:t>
            </w:r>
          </w:p>
        </w:tc>
      </w:tr>
    </w:tbl>
    <w:p w14:paraId="62549F80" w14:textId="72C858B5" w:rsidR="002A7F5A" w:rsidRPr="009D49E4" w:rsidRDefault="009D49E4" w:rsidP="006F4BEB">
      <w:pPr>
        <w:spacing w:line="240" w:lineRule="auto"/>
        <w:jc w:val="both"/>
        <w:rPr>
          <w:rFonts w:ascii="Arial" w:hAnsi="Arial" w:cs="Arial"/>
        </w:rPr>
        <w:sectPr w:rsidR="002A7F5A" w:rsidRPr="009D49E4" w:rsidSect="00845057">
          <w:footerReference w:type="default" r:id="rId11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9D49E4">
        <w:rPr>
          <w:rFonts w:ascii="Arial" w:hAnsi="Arial" w:cs="Arial"/>
        </w:rPr>
        <w:br w:type="page"/>
      </w:r>
    </w:p>
    <w:p w14:paraId="51625981" w14:textId="7093935B" w:rsidR="00177EF1" w:rsidRPr="009D49E4" w:rsidRDefault="00177EF1" w:rsidP="006F4BEB">
      <w:pPr>
        <w:pStyle w:val="Heading2"/>
        <w:jc w:val="both"/>
        <w:rPr>
          <w:rFonts w:ascii="Arial" w:hAnsi="Arial" w:cs="Arial"/>
        </w:rPr>
      </w:pPr>
    </w:p>
    <w:sectPr w:rsidR="00177EF1" w:rsidRPr="009D49E4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E630C" w14:textId="77777777" w:rsidR="00435B63" w:rsidRDefault="00435B63" w:rsidP="00E44E46">
      <w:pPr>
        <w:spacing w:after="0" w:line="240" w:lineRule="auto"/>
      </w:pPr>
      <w:r>
        <w:separator/>
      </w:r>
    </w:p>
  </w:endnote>
  <w:endnote w:type="continuationSeparator" w:id="0">
    <w:p w14:paraId="13555191" w14:textId="77777777" w:rsidR="00435B63" w:rsidRDefault="00435B63" w:rsidP="00E44E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0079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3F1169" w14:textId="58E55046" w:rsidR="008B1F1F" w:rsidRDefault="008B1F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5</w:t>
        </w:r>
        <w:r>
          <w:rPr>
            <w:noProof/>
          </w:rPr>
          <w:fldChar w:fldCharType="end"/>
        </w:r>
      </w:p>
    </w:sdtContent>
  </w:sdt>
  <w:p w14:paraId="55F9FF6A" w14:textId="77777777" w:rsidR="008B1F1F" w:rsidRDefault="008B1F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04951" w14:textId="1CBB1505" w:rsidR="008B1F1F" w:rsidRDefault="008B1F1F" w:rsidP="00C275CD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9</w:t>
    </w:r>
    <w:r>
      <w:rPr>
        <w:rStyle w:val="PageNumber"/>
      </w:rPr>
      <w:fldChar w:fldCharType="end"/>
    </w:r>
  </w:p>
  <w:p w14:paraId="213985B7" w14:textId="77777777" w:rsidR="008B1F1F" w:rsidRDefault="008B1F1F" w:rsidP="00C275CD">
    <w:pPr>
      <w:pStyle w:val="Footer"/>
      <w:tabs>
        <w:tab w:val="clear" w:pos="4680"/>
        <w:tab w:val="clear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ED55B" w14:textId="77777777" w:rsidR="00435B63" w:rsidRDefault="00435B63" w:rsidP="00E44E46">
      <w:pPr>
        <w:spacing w:after="0" w:line="240" w:lineRule="auto"/>
      </w:pPr>
      <w:r>
        <w:separator/>
      </w:r>
    </w:p>
  </w:footnote>
  <w:footnote w:type="continuationSeparator" w:id="0">
    <w:p w14:paraId="31CCF9CD" w14:textId="77777777" w:rsidR="00435B63" w:rsidRDefault="00435B63" w:rsidP="00E44E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03F4"/>
    <w:multiLevelType w:val="hybridMultilevel"/>
    <w:tmpl w:val="43382508"/>
    <w:lvl w:ilvl="0" w:tplc="A5703EA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D23E6"/>
    <w:multiLevelType w:val="hybridMultilevel"/>
    <w:tmpl w:val="722C7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4429014">
      <w:start w:val="1"/>
      <w:numFmt w:val="decimal"/>
      <w:lvlText w:val="%4."/>
      <w:lvlJc w:val="left"/>
      <w:pPr>
        <w:ind w:left="2700" w:hanging="360"/>
      </w:pPr>
      <w:rPr>
        <w:b w:val="0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A5085"/>
    <w:multiLevelType w:val="hybridMultilevel"/>
    <w:tmpl w:val="BAA6EA66"/>
    <w:lvl w:ilvl="0" w:tplc="897A854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140278F"/>
    <w:multiLevelType w:val="multilevel"/>
    <w:tmpl w:val="A0800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9C3D22"/>
    <w:multiLevelType w:val="hybridMultilevel"/>
    <w:tmpl w:val="39ACED14"/>
    <w:lvl w:ilvl="0" w:tplc="DD86F20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C70B6"/>
    <w:multiLevelType w:val="hybridMultilevel"/>
    <w:tmpl w:val="DEFAB162"/>
    <w:lvl w:ilvl="0" w:tplc="02CA4628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A098E"/>
    <w:multiLevelType w:val="hybridMultilevel"/>
    <w:tmpl w:val="BB50681E"/>
    <w:lvl w:ilvl="0" w:tplc="841A4C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7131437">
    <w:abstractNumId w:val="1"/>
  </w:num>
  <w:num w:numId="2" w16cid:durableId="942224740">
    <w:abstractNumId w:val="4"/>
  </w:num>
  <w:num w:numId="3" w16cid:durableId="2127237897">
    <w:abstractNumId w:val="3"/>
  </w:num>
  <w:num w:numId="4" w16cid:durableId="1772234592">
    <w:abstractNumId w:val="6"/>
  </w:num>
  <w:num w:numId="5" w16cid:durableId="222716459">
    <w:abstractNumId w:val="2"/>
  </w:num>
  <w:num w:numId="6" w16cid:durableId="28729856">
    <w:abstractNumId w:val="0"/>
  </w:num>
  <w:num w:numId="7" w16cid:durableId="129224497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MDAwMwWSRibmxko6SsGpxcWZ+XkgBca1AOZKPH4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uthor-Dat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e0srsx6pt0vmew0wdxes5cp9tze2z0fs9z&quot;&gt;Dissertation Library3&lt;record-ids&gt;&lt;item&gt;37&lt;/item&gt;&lt;item&gt;103&lt;/item&gt;&lt;item&gt;120&lt;/item&gt;&lt;item&gt;132&lt;/item&gt;&lt;item&gt;136&lt;/item&gt;&lt;item&gt;162&lt;/item&gt;&lt;item&gt;223&lt;/item&gt;&lt;item&gt;390&lt;/item&gt;&lt;item&gt;511&lt;/item&gt;&lt;item&gt;516&lt;/item&gt;&lt;item&gt;517&lt;/item&gt;&lt;item&gt;518&lt;/item&gt;&lt;item&gt;519&lt;/item&gt;&lt;item&gt;520&lt;/item&gt;&lt;/record-ids&gt;&lt;/item&gt;&lt;/Libraries&gt;"/>
  </w:docVars>
  <w:rsids>
    <w:rsidRoot w:val="00EF630C"/>
    <w:rsid w:val="0000421B"/>
    <w:rsid w:val="00006A59"/>
    <w:rsid w:val="00012D23"/>
    <w:rsid w:val="00014095"/>
    <w:rsid w:val="0001758B"/>
    <w:rsid w:val="0002349B"/>
    <w:rsid w:val="00026996"/>
    <w:rsid w:val="00027CAB"/>
    <w:rsid w:val="000311F7"/>
    <w:rsid w:val="000315A2"/>
    <w:rsid w:val="000344A9"/>
    <w:rsid w:val="00035010"/>
    <w:rsid w:val="0003571D"/>
    <w:rsid w:val="00037927"/>
    <w:rsid w:val="0004147E"/>
    <w:rsid w:val="00042148"/>
    <w:rsid w:val="000421D2"/>
    <w:rsid w:val="00051A3C"/>
    <w:rsid w:val="00053556"/>
    <w:rsid w:val="000549D4"/>
    <w:rsid w:val="00056B0B"/>
    <w:rsid w:val="000604A2"/>
    <w:rsid w:val="00060567"/>
    <w:rsid w:val="00062006"/>
    <w:rsid w:val="000620E7"/>
    <w:rsid w:val="00067142"/>
    <w:rsid w:val="00071014"/>
    <w:rsid w:val="00071DAF"/>
    <w:rsid w:val="00076279"/>
    <w:rsid w:val="000772BC"/>
    <w:rsid w:val="0007761D"/>
    <w:rsid w:val="000810FC"/>
    <w:rsid w:val="000823D7"/>
    <w:rsid w:val="00082619"/>
    <w:rsid w:val="000836CF"/>
    <w:rsid w:val="00084F7D"/>
    <w:rsid w:val="000907E6"/>
    <w:rsid w:val="00091938"/>
    <w:rsid w:val="0009281F"/>
    <w:rsid w:val="00093BDD"/>
    <w:rsid w:val="000A0AF2"/>
    <w:rsid w:val="000A20F6"/>
    <w:rsid w:val="000A3D55"/>
    <w:rsid w:val="000A5CA3"/>
    <w:rsid w:val="000A71F9"/>
    <w:rsid w:val="000B0B89"/>
    <w:rsid w:val="000B17D3"/>
    <w:rsid w:val="000B2374"/>
    <w:rsid w:val="000C1004"/>
    <w:rsid w:val="000C370A"/>
    <w:rsid w:val="000C3883"/>
    <w:rsid w:val="000C4E60"/>
    <w:rsid w:val="000C662E"/>
    <w:rsid w:val="000C746E"/>
    <w:rsid w:val="000D0BB0"/>
    <w:rsid w:val="000D0FF6"/>
    <w:rsid w:val="000D2271"/>
    <w:rsid w:val="000D50B8"/>
    <w:rsid w:val="000D7E1C"/>
    <w:rsid w:val="000E79D2"/>
    <w:rsid w:val="000F05AD"/>
    <w:rsid w:val="000F16F8"/>
    <w:rsid w:val="000F4FE5"/>
    <w:rsid w:val="000F54E3"/>
    <w:rsid w:val="000F67D9"/>
    <w:rsid w:val="00101931"/>
    <w:rsid w:val="00103870"/>
    <w:rsid w:val="00103F63"/>
    <w:rsid w:val="00106A34"/>
    <w:rsid w:val="001079C5"/>
    <w:rsid w:val="00110749"/>
    <w:rsid w:val="00111DD8"/>
    <w:rsid w:val="00112C3D"/>
    <w:rsid w:val="0011681A"/>
    <w:rsid w:val="0012146B"/>
    <w:rsid w:val="0012226D"/>
    <w:rsid w:val="00124216"/>
    <w:rsid w:val="0012671B"/>
    <w:rsid w:val="001300CD"/>
    <w:rsid w:val="0013069B"/>
    <w:rsid w:val="00136FEE"/>
    <w:rsid w:val="00141C2E"/>
    <w:rsid w:val="00143F6F"/>
    <w:rsid w:val="00144571"/>
    <w:rsid w:val="001461CE"/>
    <w:rsid w:val="00150EAF"/>
    <w:rsid w:val="00153BAB"/>
    <w:rsid w:val="001550FE"/>
    <w:rsid w:val="00156E81"/>
    <w:rsid w:val="0015766A"/>
    <w:rsid w:val="00160ECC"/>
    <w:rsid w:val="00161584"/>
    <w:rsid w:val="001618AA"/>
    <w:rsid w:val="00163279"/>
    <w:rsid w:val="001668CB"/>
    <w:rsid w:val="00172E41"/>
    <w:rsid w:val="0017459A"/>
    <w:rsid w:val="001745B9"/>
    <w:rsid w:val="00177EF1"/>
    <w:rsid w:val="0018238E"/>
    <w:rsid w:val="001864AF"/>
    <w:rsid w:val="00186D2D"/>
    <w:rsid w:val="0019080A"/>
    <w:rsid w:val="0019266B"/>
    <w:rsid w:val="001964D1"/>
    <w:rsid w:val="001A13F5"/>
    <w:rsid w:val="001A770A"/>
    <w:rsid w:val="001B4522"/>
    <w:rsid w:val="001B6114"/>
    <w:rsid w:val="001B6D39"/>
    <w:rsid w:val="001B6FFD"/>
    <w:rsid w:val="001C1BC7"/>
    <w:rsid w:val="001C27BC"/>
    <w:rsid w:val="001C353C"/>
    <w:rsid w:val="001C4BDC"/>
    <w:rsid w:val="001C5E95"/>
    <w:rsid w:val="001D05DC"/>
    <w:rsid w:val="001D125B"/>
    <w:rsid w:val="001D1993"/>
    <w:rsid w:val="001D3F53"/>
    <w:rsid w:val="001D61F6"/>
    <w:rsid w:val="001E142D"/>
    <w:rsid w:val="001E1A1C"/>
    <w:rsid w:val="001F1ADB"/>
    <w:rsid w:val="001F3A3D"/>
    <w:rsid w:val="001F7BF5"/>
    <w:rsid w:val="0020091F"/>
    <w:rsid w:val="0020229D"/>
    <w:rsid w:val="00204A65"/>
    <w:rsid w:val="002107AF"/>
    <w:rsid w:val="0021516E"/>
    <w:rsid w:val="002264A1"/>
    <w:rsid w:val="0023308E"/>
    <w:rsid w:val="00233A79"/>
    <w:rsid w:val="00236C1E"/>
    <w:rsid w:val="00240FC5"/>
    <w:rsid w:val="00240FD0"/>
    <w:rsid w:val="00241036"/>
    <w:rsid w:val="00241E9C"/>
    <w:rsid w:val="00246434"/>
    <w:rsid w:val="00246B93"/>
    <w:rsid w:val="002519FE"/>
    <w:rsid w:val="00256517"/>
    <w:rsid w:val="00256FA8"/>
    <w:rsid w:val="002575DB"/>
    <w:rsid w:val="00261090"/>
    <w:rsid w:val="00263308"/>
    <w:rsid w:val="002668D0"/>
    <w:rsid w:val="00266D0A"/>
    <w:rsid w:val="0026763C"/>
    <w:rsid w:val="0027353C"/>
    <w:rsid w:val="002751B3"/>
    <w:rsid w:val="00275DE3"/>
    <w:rsid w:val="00277810"/>
    <w:rsid w:val="00280BF0"/>
    <w:rsid w:val="00282BD5"/>
    <w:rsid w:val="00287ABC"/>
    <w:rsid w:val="00287AF2"/>
    <w:rsid w:val="00287CC3"/>
    <w:rsid w:val="002942F2"/>
    <w:rsid w:val="002944F9"/>
    <w:rsid w:val="00295FD4"/>
    <w:rsid w:val="0029612F"/>
    <w:rsid w:val="00296DD6"/>
    <w:rsid w:val="002A31EC"/>
    <w:rsid w:val="002A7F5A"/>
    <w:rsid w:val="002B0A27"/>
    <w:rsid w:val="002B5455"/>
    <w:rsid w:val="002B667A"/>
    <w:rsid w:val="002C10A5"/>
    <w:rsid w:val="002C1F81"/>
    <w:rsid w:val="002C2A0F"/>
    <w:rsid w:val="002C2B67"/>
    <w:rsid w:val="002C305B"/>
    <w:rsid w:val="002C3825"/>
    <w:rsid w:val="002C6C30"/>
    <w:rsid w:val="002C78C3"/>
    <w:rsid w:val="002D14DA"/>
    <w:rsid w:val="002D1EDB"/>
    <w:rsid w:val="002D2BB6"/>
    <w:rsid w:val="002D43F5"/>
    <w:rsid w:val="002D4E41"/>
    <w:rsid w:val="002D59C1"/>
    <w:rsid w:val="002D7400"/>
    <w:rsid w:val="002E2B05"/>
    <w:rsid w:val="002E5749"/>
    <w:rsid w:val="002E7C04"/>
    <w:rsid w:val="002F0750"/>
    <w:rsid w:val="002F1770"/>
    <w:rsid w:val="002F1F84"/>
    <w:rsid w:val="002F3BEF"/>
    <w:rsid w:val="002F4D7F"/>
    <w:rsid w:val="0030089D"/>
    <w:rsid w:val="003027FF"/>
    <w:rsid w:val="00303B20"/>
    <w:rsid w:val="003058E0"/>
    <w:rsid w:val="00313202"/>
    <w:rsid w:val="00315736"/>
    <w:rsid w:val="003226A1"/>
    <w:rsid w:val="00322EE0"/>
    <w:rsid w:val="0032421A"/>
    <w:rsid w:val="00324957"/>
    <w:rsid w:val="0032744B"/>
    <w:rsid w:val="00327A45"/>
    <w:rsid w:val="003371CF"/>
    <w:rsid w:val="003378C9"/>
    <w:rsid w:val="003422F5"/>
    <w:rsid w:val="00342E44"/>
    <w:rsid w:val="00344767"/>
    <w:rsid w:val="00346046"/>
    <w:rsid w:val="0034640F"/>
    <w:rsid w:val="00355A53"/>
    <w:rsid w:val="00357855"/>
    <w:rsid w:val="00367003"/>
    <w:rsid w:val="003674E3"/>
    <w:rsid w:val="00367709"/>
    <w:rsid w:val="0037455C"/>
    <w:rsid w:val="00375890"/>
    <w:rsid w:val="00377DAA"/>
    <w:rsid w:val="00380456"/>
    <w:rsid w:val="00395E18"/>
    <w:rsid w:val="00397372"/>
    <w:rsid w:val="003977C9"/>
    <w:rsid w:val="003A02E1"/>
    <w:rsid w:val="003A067E"/>
    <w:rsid w:val="003A3D4F"/>
    <w:rsid w:val="003A4C1E"/>
    <w:rsid w:val="003B431A"/>
    <w:rsid w:val="003B55D2"/>
    <w:rsid w:val="003B60AC"/>
    <w:rsid w:val="003B61C9"/>
    <w:rsid w:val="003B6745"/>
    <w:rsid w:val="003B6D4A"/>
    <w:rsid w:val="003C0CDA"/>
    <w:rsid w:val="003C1AF2"/>
    <w:rsid w:val="003C3444"/>
    <w:rsid w:val="003C34A0"/>
    <w:rsid w:val="003C5BAE"/>
    <w:rsid w:val="003D3451"/>
    <w:rsid w:val="003E1DFB"/>
    <w:rsid w:val="003E3CF6"/>
    <w:rsid w:val="003F22A1"/>
    <w:rsid w:val="003F3677"/>
    <w:rsid w:val="00404CA0"/>
    <w:rsid w:val="00405878"/>
    <w:rsid w:val="00407F92"/>
    <w:rsid w:val="0041313F"/>
    <w:rsid w:val="00414217"/>
    <w:rsid w:val="00414516"/>
    <w:rsid w:val="00420487"/>
    <w:rsid w:val="00424BED"/>
    <w:rsid w:val="00424DD5"/>
    <w:rsid w:val="00425109"/>
    <w:rsid w:val="0042569D"/>
    <w:rsid w:val="00426A36"/>
    <w:rsid w:val="0043394C"/>
    <w:rsid w:val="0043428A"/>
    <w:rsid w:val="004355DE"/>
    <w:rsid w:val="00435B63"/>
    <w:rsid w:val="00440FE2"/>
    <w:rsid w:val="00446B6D"/>
    <w:rsid w:val="00447ECE"/>
    <w:rsid w:val="00457076"/>
    <w:rsid w:val="004579A3"/>
    <w:rsid w:val="004604D1"/>
    <w:rsid w:val="0046063E"/>
    <w:rsid w:val="00460FB6"/>
    <w:rsid w:val="00461FA9"/>
    <w:rsid w:val="00464948"/>
    <w:rsid w:val="00467F02"/>
    <w:rsid w:val="004758C8"/>
    <w:rsid w:val="00480174"/>
    <w:rsid w:val="00480D3F"/>
    <w:rsid w:val="004846BB"/>
    <w:rsid w:val="004847AF"/>
    <w:rsid w:val="004871C1"/>
    <w:rsid w:val="00490368"/>
    <w:rsid w:val="004905D2"/>
    <w:rsid w:val="00493EB2"/>
    <w:rsid w:val="00495150"/>
    <w:rsid w:val="00497985"/>
    <w:rsid w:val="004A02DF"/>
    <w:rsid w:val="004A0B5E"/>
    <w:rsid w:val="004A1C40"/>
    <w:rsid w:val="004A4F49"/>
    <w:rsid w:val="004A5FBA"/>
    <w:rsid w:val="004B271C"/>
    <w:rsid w:val="004B4FEE"/>
    <w:rsid w:val="004C4672"/>
    <w:rsid w:val="004C46E5"/>
    <w:rsid w:val="004C47FD"/>
    <w:rsid w:val="004C512B"/>
    <w:rsid w:val="004C5B6C"/>
    <w:rsid w:val="004C720C"/>
    <w:rsid w:val="004C7CF0"/>
    <w:rsid w:val="004D01BB"/>
    <w:rsid w:val="004D3604"/>
    <w:rsid w:val="004E1ABB"/>
    <w:rsid w:val="004E465C"/>
    <w:rsid w:val="004E47CE"/>
    <w:rsid w:val="004E4B90"/>
    <w:rsid w:val="004E68F8"/>
    <w:rsid w:val="004E7B2F"/>
    <w:rsid w:val="004F0097"/>
    <w:rsid w:val="004F710B"/>
    <w:rsid w:val="005009AA"/>
    <w:rsid w:val="00504816"/>
    <w:rsid w:val="00513E43"/>
    <w:rsid w:val="00522313"/>
    <w:rsid w:val="005229A9"/>
    <w:rsid w:val="0052497E"/>
    <w:rsid w:val="005315F6"/>
    <w:rsid w:val="005361B6"/>
    <w:rsid w:val="00536C44"/>
    <w:rsid w:val="00541491"/>
    <w:rsid w:val="0054563F"/>
    <w:rsid w:val="005539EA"/>
    <w:rsid w:val="00555A5E"/>
    <w:rsid w:val="00563D61"/>
    <w:rsid w:val="0056543C"/>
    <w:rsid w:val="0057083D"/>
    <w:rsid w:val="00570D5F"/>
    <w:rsid w:val="00571B3B"/>
    <w:rsid w:val="00572505"/>
    <w:rsid w:val="00575213"/>
    <w:rsid w:val="00582110"/>
    <w:rsid w:val="005845A1"/>
    <w:rsid w:val="005920E5"/>
    <w:rsid w:val="00593086"/>
    <w:rsid w:val="005937B1"/>
    <w:rsid w:val="00593F41"/>
    <w:rsid w:val="005947AE"/>
    <w:rsid w:val="00596C34"/>
    <w:rsid w:val="005A6E4D"/>
    <w:rsid w:val="005A7398"/>
    <w:rsid w:val="005B0A57"/>
    <w:rsid w:val="005B554F"/>
    <w:rsid w:val="005B5A99"/>
    <w:rsid w:val="005B5FAF"/>
    <w:rsid w:val="005C1C72"/>
    <w:rsid w:val="005C2863"/>
    <w:rsid w:val="005C2982"/>
    <w:rsid w:val="005C2ECA"/>
    <w:rsid w:val="005C59F2"/>
    <w:rsid w:val="005C68FE"/>
    <w:rsid w:val="005D0B0E"/>
    <w:rsid w:val="005D0C4E"/>
    <w:rsid w:val="005D5256"/>
    <w:rsid w:val="005D6695"/>
    <w:rsid w:val="005D69A9"/>
    <w:rsid w:val="005D6F0D"/>
    <w:rsid w:val="005E2008"/>
    <w:rsid w:val="005E5437"/>
    <w:rsid w:val="005E5F02"/>
    <w:rsid w:val="005E7A25"/>
    <w:rsid w:val="005E7CE9"/>
    <w:rsid w:val="005F48DD"/>
    <w:rsid w:val="005F706C"/>
    <w:rsid w:val="006006B4"/>
    <w:rsid w:val="00601C22"/>
    <w:rsid w:val="00601F1D"/>
    <w:rsid w:val="006023B7"/>
    <w:rsid w:val="00604A8B"/>
    <w:rsid w:val="00604EE7"/>
    <w:rsid w:val="00605CD8"/>
    <w:rsid w:val="00607882"/>
    <w:rsid w:val="00610AEE"/>
    <w:rsid w:val="006166CE"/>
    <w:rsid w:val="006218A6"/>
    <w:rsid w:val="00621D1A"/>
    <w:rsid w:val="00622330"/>
    <w:rsid w:val="00624754"/>
    <w:rsid w:val="0062479C"/>
    <w:rsid w:val="00626DD4"/>
    <w:rsid w:val="006278BC"/>
    <w:rsid w:val="00633DA1"/>
    <w:rsid w:val="00635680"/>
    <w:rsid w:val="00635DAC"/>
    <w:rsid w:val="00653267"/>
    <w:rsid w:val="006560F7"/>
    <w:rsid w:val="0066281F"/>
    <w:rsid w:val="00665353"/>
    <w:rsid w:val="0066667C"/>
    <w:rsid w:val="00672C75"/>
    <w:rsid w:val="0067323E"/>
    <w:rsid w:val="00674427"/>
    <w:rsid w:val="00675D95"/>
    <w:rsid w:val="00680A61"/>
    <w:rsid w:val="00681648"/>
    <w:rsid w:val="006826E7"/>
    <w:rsid w:val="00683858"/>
    <w:rsid w:val="0068432D"/>
    <w:rsid w:val="0068476F"/>
    <w:rsid w:val="00684F57"/>
    <w:rsid w:val="00686E70"/>
    <w:rsid w:val="00694414"/>
    <w:rsid w:val="006956A9"/>
    <w:rsid w:val="00696AD9"/>
    <w:rsid w:val="00697220"/>
    <w:rsid w:val="0069767C"/>
    <w:rsid w:val="006A1D87"/>
    <w:rsid w:val="006A26DA"/>
    <w:rsid w:val="006A36AC"/>
    <w:rsid w:val="006A7C9E"/>
    <w:rsid w:val="006B0BC7"/>
    <w:rsid w:val="006B2D4B"/>
    <w:rsid w:val="006B3534"/>
    <w:rsid w:val="006B36E2"/>
    <w:rsid w:val="006C2406"/>
    <w:rsid w:val="006C42C8"/>
    <w:rsid w:val="006D100D"/>
    <w:rsid w:val="006D2C14"/>
    <w:rsid w:val="006D51D2"/>
    <w:rsid w:val="006D65FD"/>
    <w:rsid w:val="006D7D21"/>
    <w:rsid w:val="006D7E13"/>
    <w:rsid w:val="006E0CCC"/>
    <w:rsid w:val="006E1CF6"/>
    <w:rsid w:val="006E1EFD"/>
    <w:rsid w:val="006E2A7A"/>
    <w:rsid w:val="006E4891"/>
    <w:rsid w:val="006E592D"/>
    <w:rsid w:val="006E5EAB"/>
    <w:rsid w:val="006E73AC"/>
    <w:rsid w:val="006E7F7B"/>
    <w:rsid w:val="006F1AC4"/>
    <w:rsid w:val="006F2994"/>
    <w:rsid w:val="006F4BEB"/>
    <w:rsid w:val="006F6EBB"/>
    <w:rsid w:val="006F76D8"/>
    <w:rsid w:val="00702140"/>
    <w:rsid w:val="007056C9"/>
    <w:rsid w:val="007069E1"/>
    <w:rsid w:val="00711363"/>
    <w:rsid w:val="00721D07"/>
    <w:rsid w:val="007234F4"/>
    <w:rsid w:val="007255D1"/>
    <w:rsid w:val="00737D30"/>
    <w:rsid w:val="00744926"/>
    <w:rsid w:val="00744B44"/>
    <w:rsid w:val="00745570"/>
    <w:rsid w:val="00745772"/>
    <w:rsid w:val="0074577A"/>
    <w:rsid w:val="00745B11"/>
    <w:rsid w:val="0075365A"/>
    <w:rsid w:val="00753D9A"/>
    <w:rsid w:val="00754806"/>
    <w:rsid w:val="00754CE2"/>
    <w:rsid w:val="0075625E"/>
    <w:rsid w:val="00756CE9"/>
    <w:rsid w:val="007609DB"/>
    <w:rsid w:val="00762328"/>
    <w:rsid w:val="007642E0"/>
    <w:rsid w:val="0076566E"/>
    <w:rsid w:val="007671B5"/>
    <w:rsid w:val="007703A2"/>
    <w:rsid w:val="0077437C"/>
    <w:rsid w:val="00774A55"/>
    <w:rsid w:val="007752A5"/>
    <w:rsid w:val="00775C6D"/>
    <w:rsid w:val="00775DEB"/>
    <w:rsid w:val="00777350"/>
    <w:rsid w:val="00777AD9"/>
    <w:rsid w:val="00780402"/>
    <w:rsid w:val="00784914"/>
    <w:rsid w:val="007851F0"/>
    <w:rsid w:val="0079145A"/>
    <w:rsid w:val="00791B71"/>
    <w:rsid w:val="00791C32"/>
    <w:rsid w:val="00795527"/>
    <w:rsid w:val="00797154"/>
    <w:rsid w:val="00797374"/>
    <w:rsid w:val="007A2395"/>
    <w:rsid w:val="007B0A05"/>
    <w:rsid w:val="007B4E21"/>
    <w:rsid w:val="007B5758"/>
    <w:rsid w:val="007C0984"/>
    <w:rsid w:val="007C285A"/>
    <w:rsid w:val="007C5E88"/>
    <w:rsid w:val="007D0893"/>
    <w:rsid w:val="007D153E"/>
    <w:rsid w:val="007D1772"/>
    <w:rsid w:val="007D1D56"/>
    <w:rsid w:val="007D5E6C"/>
    <w:rsid w:val="007E3A07"/>
    <w:rsid w:val="007E482A"/>
    <w:rsid w:val="007E487C"/>
    <w:rsid w:val="007E488B"/>
    <w:rsid w:val="007E5E2F"/>
    <w:rsid w:val="007E6579"/>
    <w:rsid w:val="007F1FA8"/>
    <w:rsid w:val="007F46EB"/>
    <w:rsid w:val="007F5EEA"/>
    <w:rsid w:val="007F6EB2"/>
    <w:rsid w:val="007F7637"/>
    <w:rsid w:val="00806F30"/>
    <w:rsid w:val="00806FF5"/>
    <w:rsid w:val="008140E3"/>
    <w:rsid w:val="00815ADA"/>
    <w:rsid w:val="00816644"/>
    <w:rsid w:val="00817C78"/>
    <w:rsid w:val="00820DDC"/>
    <w:rsid w:val="00822BD5"/>
    <w:rsid w:val="008264EF"/>
    <w:rsid w:val="00826825"/>
    <w:rsid w:val="00827169"/>
    <w:rsid w:val="0083094D"/>
    <w:rsid w:val="008309CA"/>
    <w:rsid w:val="00832632"/>
    <w:rsid w:val="00832E58"/>
    <w:rsid w:val="00835FD1"/>
    <w:rsid w:val="008361B7"/>
    <w:rsid w:val="00841B41"/>
    <w:rsid w:val="00845057"/>
    <w:rsid w:val="008504B3"/>
    <w:rsid w:val="00852C82"/>
    <w:rsid w:val="008535F6"/>
    <w:rsid w:val="008543CF"/>
    <w:rsid w:val="0085531E"/>
    <w:rsid w:val="00857A46"/>
    <w:rsid w:val="00857D9D"/>
    <w:rsid w:val="00857E86"/>
    <w:rsid w:val="0086196A"/>
    <w:rsid w:val="00862AA0"/>
    <w:rsid w:val="008712AF"/>
    <w:rsid w:val="00872279"/>
    <w:rsid w:val="0087312E"/>
    <w:rsid w:val="008741E2"/>
    <w:rsid w:val="00874C04"/>
    <w:rsid w:val="00875FC5"/>
    <w:rsid w:val="0087691B"/>
    <w:rsid w:val="00877EAB"/>
    <w:rsid w:val="00883194"/>
    <w:rsid w:val="008843C1"/>
    <w:rsid w:val="0088614A"/>
    <w:rsid w:val="008927A1"/>
    <w:rsid w:val="00892CB1"/>
    <w:rsid w:val="00894BEF"/>
    <w:rsid w:val="008A095B"/>
    <w:rsid w:val="008A5422"/>
    <w:rsid w:val="008A5A0D"/>
    <w:rsid w:val="008A7C68"/>
    <w:rsid w:val="008B1F1F"/>
    <w:rsid w:val="008B2AA3"/>
    <w:rsid w:val="008C0CC1"/>
    <w:rsid w:val="008C191D"/>
    <w:rsid w:val="008C506D"/>
    <w:rsid w:val="008C5EF8"/>
    <w:rsid w:val="008D45B1"/>
    <w:rsid w:val="008D4658"/>
    <w:rsid w:val="008D4ABB"/>
    <w:rsid w:val="008D7416"/>
    <w:rsid w:val="008E09BE"/>
    <w:rsid w:val="008E1050"/>
    <w:rsid w:val="008E1E08"/>
    <w:rsid w:val="008E3F7E"/>
    <w:rsid w:val="008E6768"/>
    <w:rsid w:val="008F032E"/>
    <w:rsid w:val="008F1083"/>
    <w:rsid w:val="009053C7"/>
    <w:rsid w:val="00905AD5"/>
    <w:rsid w:val="00921A5F"/>
    <w:rsid w:val="00921DFB"/>
    <w:rsid w:val="00922A72"/>
    <w:rsid w:val="00927BDA"/>
    <w:rsid w:val="00927FCF"/>
    <w:rsid w:val="00931B94"/>
    <w:rsid w:val="00931F5B"/>
    <w:rsid w:val="00932C33"/>
    <w:rsid w:val="009409D4"/>
    <w:rsid w:val="00944776"/>
    <w:rsid w:val="00951157"/>
    <w:rsid w:val="009527BF"/>
    <w:rsid w:val="00952AFF"/>
    <w:rsid w:val="00955817"/>
    <w:rsid w:val="00964CA5"/>
    <w:rsid w:val="0096553C"/>
    <w:rsid w:val="00965B0A"/>
    <w:rsid w:val="00970AC1"/>
    <w:rsid w:val="00970AFD"/>
    <w:rsid w:val="00970E94"/>
    <w:rsid w:val="00972AC4"/>
    <w:rsid w:val="009829FE"/>
    <w:rsid w:val="00982C4F"/>
    <w:rsid w:val="00984519"/>
    <w:rsid w:val="00987393"/>
    <w:rsid w:val="0098766D"/>
    <w:rsid w:val="00992036"/>
    <w:rsid w:val="00992D09"/>
    <w:rsid w:val="009A051D"/>
    <w:rsid w:val="009A2C1D"/>
    <w:rsid w:val="009A602C"/>
    <w:rsid w:val="009A62E5"/>
    <w:rsid w:val="009B0B27"/>
    <w:rsid w:val="009B3644"/>
    <w:rsid w:val="009B4100"/>
    <w:rsid w:val="009C1D11"/>
    <w:rsid w:val="009C476C"/>
    <w:rsid w:val="009D2C0A"/>
    <w:rsid w:val="009D49E4"/>
    <w:rsid w:val="009D5264"/>
    <w:rsid w:val="009E2497"/>
    <w:rsid w:val="009E29DB"/>
    <w:rsid w:val="009E5622"/>
    <w:rsid w:val="009E573C"/>
    <w:rsid w:val="009E77AC"/>
    <w:rsid w:val="009F04E2"/>
    <w:rsid w:val="009F29D4"/>
    <w:rsid w:val="009F31C3"/>
    <w:rsid w:val="009F38F0"/>
    <w:rsid w:val="009F3EEC"/>
    <w:rsid w:val="009F41F0"/>
    <w:rsid w:val="009F4D31"/>
    <w:rsid w:val="009F697F"/>
    <w:rsid w:val="00A021DB"/>
    <w:rsid w:val="00A10D68"/>
    <w:rsid w:val="00A13082"/>
    <w:rsid w:val="00A14BA3"/>
    <w:rsid w:val="00A17BD2"/>
    <w:rsid w:val="00A257AE"/>
    <w:rsid w:val="00A25865"/>
    <w:rsid w:val="00A25986"/>
    <w:rsid w:val="00A30DC5"/>
    <w:rsid w:val="00A41AA0"/>
    <w:rsid w:val="00A42A9C"/>
    <w:rsid w:val="00A445C6"/>
    <w:rsid w:val="00A55F1F"/>
    <w:rsid w:val="00A62681"/>
    <w:rsid w:val="00A62F69"/>
    <w:rsid w:val="00A63FFE"/>
    <w:rsid w:val="00A6429F"/>
    <w:rsid w:val="00A64988"/>
    <w:rsid w:val="00A65636"/>
    <w:rsid w:val="00A65A14"/>
    <w:rsid w:val="00A66E6A"/>
    <w:rsid w:val="00A74860"/>
    <w:rsid w:val="00A749E4"/>
    <w:rsid w:val="00A7702F"/>
    <w:rsid w:val="00A836F9"/>
    <w:rsid w:val="00A85717"/>
    <w:rsid w:val="00A90B29"/>
    <w:rsid w:val="00A90BD3"/>
    <w:rsid w:val="00A9255E"/>
    <w:rsid w:val="00A94920"/>
    <w:rsid w:val="00A94C84"/>
    <w:rsid w:val="00AA200B"/>
    <w:rsid w:val="00AA28D4"/>
    <w:rsid w:val="00AA38EF"/>
    <w:rsid w:val="00AA4386"/>
    <w:rsid w:val="00AA486D"/>
    <w:rsid w:val="00AB0F08"/>
    <w:rsid w:val="00AB4170"/>
    <w:rsid w:val="00AB4D0C"/>
    <w:rsid w:val="00AB61A9"/>
    <w:rsid w:val="00AB719C"/>
    <w:rsid w:val="00AC361C"/>
    <w:rsid w:val="00AC3F9D"/>
    <w:rsid w:val="00AC6271"/>
    <w:rsid w:val="00AC62C5"/>
    <w:rsid w:val="00AD2455"/>
    <w:rsid w:val="00AD2FA1"/>
    <w:rsid w:val="00AD75B6"/>
    <w:rsid w:val="00AE0CA7"/>
    <w:rsid w:val="00AE1E4C"/>
    <w:rsid w:val="00AE3F28"/>
    <w:rsid w:val="00AE3F8A"/>
    <w:rsid w:val="00AE47C5"/>
    <w:rsid w:val="00AE5E4C"/>
    <w:rsid w:val="00AE7435"/>
    <w:rsid w:val="00AE791E"/>
    <w:rsid w:val="00AE79D5"/>
    <w:rsid w:val="00AF7D91"/>
    <w:rsid w:val="00AF7EB9"/>
    <w:rsid w:val="00B11C7B"/>
    <w:rsid w:val="00B21E9D"/>
    <w:rsid w:val="00B2622F"/>
    <w:rsid w:val="00B26E55"/>
    <w:rsid w:val="00B31F76"/>
    <w:rsid w:val="00B337DD"/>
    <w:rsid w:val="00B33B34"/>
    <w:rsid w:val="00B36B03"/>
    <w:rsid w:val="00B40A11"/>
    <w:rsid w:val="00B46A3C"/>
    <w:rsid w:val="00B505F0"/>
    <w:rsid w:val="00B51EC2"/>
    <w:rsid w:val="00B52201"/>
    <w:rsid w:val="00B5413A"/>
    <w:rsid w:val="00B54541"/>
    <w:rsid w:val="00B54AF2"/>
    <w:rsid w:val="00B5540D"/>
    <w:rsid w:val="00B626C1"/>
    <w:rsid w:val="00B64C62"/>
    <w:rsid w:val="00B65281"/>
    <w:rsid w:val="00B67245"/>
    <w:rsid w:val="00B72AFF"/>
    <w:rsid w:val="00B74227"/>
    <w:rsid w:val="00B746F4"/>
    <w:rsid w:val="00B81DED"/>
    <w:rsid w:val="00B83099"/>
    <w:rsid w:val="00B840E3"/>
    <w:rsid w:val="00B8415C"/>
    <w:rsid w:val="00B86A99"/>
    <w:rsid w:val="00B918AA"/>
    <w:rsid w:val="00B961A8"/>
    <w:rsid w:val="00BA0D43"/>
    <w:rsid w:val="00BA18AA"/>
    <w:rsid w:val="00BA26DE"/>
    <w:rsid w:val="00BB231F"/>
    <w:rsid w:val="00BB269D"/>
    <w:rsid w:val="00BB3B76"/>
    <w:rsid w:val="00BB4492"/>
    <w:rsid w:val="00BB500E"/>
    <w:rsid w:val="00BB7A86"/>
    <w:rsid w:val="00BC21E8"/>
    <w:rsid w:val="00BD0343"/>
    <w:rsid w:val="00BD3B8E"/>
    <w:rsid w:val="00BD721D"/>
    <w:rsid w:val="00BE24D9"/>
    <w:rsid w:val="00BE35AB"/>
    <w:rsid w:val="00BE5008"/>
    <w:rsid w:val="00BE5119"/>
    <w:rsid w:val="00BE5C22"/>
    <w:rsid w:val="00BE7FF5"/>
    <w:rsid w:val="00BF0A2D"/>
    <w:rsid w:val="00BF0CDC"/>
    <w:rsid w:val="00BF2853"/>
    <w:rsid w:val="00BF7A96"/>
    <w:rsid w:val="00C02229"/>
    <w:rsid w:val="00C02700"/>
    <w:rsid w:val="00C057C1"/>
    <w:rsid w:val="00C06258"/>
    <w:rsid w:val="00C07B3D"/>
    <w:rsid w:val="00C128A5"/>
    <w:rsid w:val="00C12DA4"/>
    <w:rsid w:val="00C13252"/>
    <w:rsid w:val="00C1429E"/>
    <w:rsid w:val="00C16E96"/>
    <w:rsid w:val="00C20C0F"/>
    <w:rsid w:val="00C275CD"/>
    <w:rsid w:val="00C31D04"/>
    <w:rsid w:val="00C34E93"/>
    <w:rsid w:val="00C36B53"/>
    <w:rsid w:val="00C3714B"/>
    <w:rsid w:val="00C45B36"/>
    <w:rsid w:val="00C45C6B"/>
    <w:rsid w:val="00C47647"/>
    <w:rsid w:val="00C5210B"/>
    <w:rsid w:val="00C57B57"/>
    <w:rsid w:val="00C624E8"/>
    <w:rsid w:val="00C63907"/>
    <w:rsid w:val="00C716F9"/>
    <w:rsid w:val="00C769EF"/>
    <w:rsid w:val="00C83F29"/>
    <w:rsid w:val="00C842DF"/>
    <w:rsid w:val="00C85880"/>
    <w:rsid w:val="00C87B1F"/>
    <w:rsid w:val="00C909B3"/>
    <w:rsid w:val="00C9129B"/>
    <w:rsid w:val="00C92BED"/>
    <w:rsid w:val="00C939B2"/>
    <w:rsid w:val="00C960E2"/>
    <w:rsid w:val="00C97342"/>
    <w:rsid w:val="00CA165E"/>
    <w:rsid w:val="00CA6FF3"/>
    <w:rsid w:val="00CB1233"/>
    <w:rsid w:val="00CB3453"/>
    <w:rsid w:val="00CB5CC9"/>
    <w:rsid w:val="00CB6069"/>
    <w:rsid w:val="00CC24CE"/>
    <w:rsid w:val="00CC3886"/>
    <w:rsid w:val="00CC3F63"/>
    <w:rsid w:val="00CC6060"/>
    <w:rsid w:val="00CD1CFE"/>
    <w:rsid w:val="00CD323E"/>
    <w:rsid w:val="00CE3576"/>
    <w:rsid w:val="00CE47BC"/>
    <w:rsid w:val="00CE5C85"/>
    <w:rsid w:val="00CF0F2F"/>
    <w:rsid w:val="00CF2B5A"/>
    <w:rsid w:val="00CF482B"/>
    <w:rsid w:val="00CF7818"/>
    <w:rsid w:val="00D06111"/>
    <w:rsid w:val="00D11A41"/>
    <w:rsid w:val="00D12F87"/>
    <w:rsid w:val="00D218F4"/>
    <w:rsid w:val="00D259DE"/>
    <w:rsid w:val="00D2656B"/>
    <w:rsid w:val="00D36453"/>
    <w:rsid w:val="00D40B93"/>
    <w:rsid w:val="00D44C8B"/>
    <w:rsid w:val="00D45049"/>
    <w:rsid w:val="00D45ED7"/>
    <w:rsid w:val="00D52723"/>
    <w:rsid w:val="00D53A63"/>
    <w:rsid w:val="00D5577E"/>
    <w:rsid w:val="00D55B5C"/>
    <w:rsid w:val="00D57BA0"/>
    <w:rsid w:val="00D62581"/>
    <w:rsid w:val="00D63CB9"/>
    <w:rsid w:val="00D65EE5"/>
    <w:rsid w:val="00D67213"/>
    <w:rsid w:val="00D67398"/>
    <w:rsid w:val="00D717BF"/>
    <w:rsid w:val="00D72A3E"/>
    <w:rsid w:val="00D7406C"/>
    <w:rsid w:val="00D75FF9"/>
    <w:rsid w:val="00D770CA"/>
    <w:rsid w:val="00D779BF"/>
    <w:rsid w:val="00D815B8"/>
    <w:rsid w:val="00D84114"/>
    <w:rsid w:val="00D84537"/>
    <w:rsid w:val="00D93C20"/>
    <w:rsid w:val="00D94AEA"/>
    <w:rsid w:val="00D96378"/>
    <w:rsid w:val="00DA4CCF"/>
    <w:rsid w:val="00DA638A"/>
    <w:rsid w:val="00DA6B6A"/>
    <w:rsid w:val="00DB3A92"/>
    <w:rsid w:val="00DB44E3"/>
    <w:rsid w:val="00DB46F4"/>
    <w:rsid w:val="00DB6112"/>
    <w:rsid w:val="00DB7009"/>
    <w:rsid w:val="00DB762B"/>
    <w:rsid w:val="00DC0E62"/>
    <w:rsid w:val="00DC2941"/>
    <w:rsid w:val="00DC6262"/>
    <w:rsid w:val="00DC6629"/>
    <w:rsid w:val="00DD4BF5"/>
    <w:rsid w:val="00DD4DCD"/>
    <w:rsid w:val="00DD5179"/>
    <w:rsid w:val="00DD549F"/>
    <w:rsid w:val="00DE5FE8"/>
    <w:rsid w:val="00DE7402"/>
    <w:rsid w:val="00DF2EAC"/>
    <w:rsid w:val="00DF4860"/>
    <w:rsid w:val="00E04AAE"/>
    <w:rsid w:val="00E04B95"/>
    <w:rsid w:val="00E10C5D"/>
    <w:rsid w:val="00E160EA"/>
    <w:rsid w:val="00E172A3"/>
    <w:rsid w:val="00E1768C"/>
    <w:rsid w:val="00E17B77"/>
    <w:rsid w:val="00E17F61"/>
    <w:rsid w:val="00E23830"/>
    <w:rsid w:val="00E23F02"/>
    <w:rsid w:val="00E26BA3"/>
    <w:rsid w:val="00E33C37"/>
    <w:rsid w:val="00E36907"/>
    <w:rsid w:val="00E42910"/>
    <w:rsid w:val="00E4427F"/>
    <w:rsid w:val="00E44E46"/>
    <w:rsid w:val="00E45672"/>
    <w:rsid w:val="00E46AA3"/>
    <w:rsid w:val="00E504D1"/>
    <w:rsid w:val="00E544A8"/>
    <w:rsid w:val="00E54FA5"/>
    <w:rsid w:val="00E55A37"/>
    <w:rsid w:val="00E60F55"/>
    <w:rsid w:val="00E61358"/>
    <w:rsid w:val="00E64363"/>
    <w:rsid w:val="00E67EFF"/>
    <w:rsid w:val="00E72243"/>
    <w:rsid w:val="00E75B49"/>
    <w:rsid w:val="00E814B6"/>
    <w:rsid w:val="00E81C58"/>
    <w:rsid w:val="00E82E78"/>
    <w:rsid w:val="00E96CF1"/>
    <w:rsid w:val="00EA536D"/>
    <w:rsid w:val="00EB0101"/>
    <w:rsid w:val="00EB214E"/>
    <w:rsid w:val="00EB259A"/>
    <w:rsid w:val="00EB26E5"/>
    <w:rsid w:val="00EB307C"/>
    <w:rsid w:val="00EB34C5"/>
    <w:rsid w:val="00EB5729"/>
    <w:rsid w:val="00EC4FC2"/>
    <w:rsid w:val="00EC701F"/>
    <w:rsid w:val="00EC7029"/>
    <w:rsid w:val="00ED3BAC"/>
    <w:rsid w:val="00ED6175"/>
    <w:rsid w:val="00ED6330"/>
    <w:rsid w:val="00EE0AFA"/>
    <w:rsid w:val="00EE58D1"/>
    <w:rsid w:val="00EE723E"/>
    <w:rsid w:val="00EF0105"/>
    <w:rsid w:val="00EF630C"/>
    <w:rsid w:val="00EF6682"/>
    <w:rsid w:val="00EF74F5"/>
    <w:rsid w:val="00EF7CF1"/>
    <w:rsid w:val="00F000AA"/>
    <w:rsid w:val="00F003F8"/>
    <w:rsid w:val="00F05C6E"/>
    <w:rsid w:val="00F1287B"/>
    <w:rsid w:val="00F13F6E"/>
    <w:rsid w:val="00F155FA"/>
    <w:rsid w:val="00F251D0"/>
    <w:rsid w:val="00F261D1"/>
    <w:rsid w:val="00F26F71"/>
    <w:rsid w:val="00F27587"/>
    <w:rsid w:val="00F31B1B"/>
    <w:rsid w:val="00F3668D"/>
    <w:rsid w:val="00F414E8"/>
    <w:rsid w:val="00F41C74"/>
    <w:rsid w:val="00F425B7"/>
    <w:rsid w:val="00F444A1"/>
    <w:rsid w:val="00F45FEF"/>
    <w:rsid w:val="00F4744B"/>
    <w:rsid w:val="00F476F5"/>
    <w:rsid w:val="00F47F60"/>
    <w:rsid w:val="00F5100E"/>
    <w:rsid w:val="00F51BE9"/>
    <w:rsid w:val="00F6433E"/>
    <w:rsid w:val="00F653FA"/>
    <w:rsid w:val="00F6736C"/>
    <w:rsid w:val="00F73CC8"/>
    <w:rsid w:val="00F74FC1"/>
    <w:rsid w:val="00F7500F"/>
    <w:rsid w:val="00F80FE6"/>
    <w:rsid w:val="00F83BB3"/>
    <w:rsid w:val="00F86CBF"/>
    <w:rsid w:val="00F94523"/>
    <w:rsid w:val="00F94D54"/>
    <w:rsid w:val="00F94DDD"/>
    <w:rsid w:val="00F953D1"/>
    <w:rsid w:val="00F95B83"/>
    <w:rsid w:val="00F95F0A"/>
    <w:rsid w:val="00F97C3C"/>
    <w:rsid w:val="00FA22D4"/>
    <w:rsid w:val="00FA632D"/>
    <w:rsid w:val="00FA6E16"/>
    <w:rsid w:val="00FB0D89"/>
    <w:rsid w:val="00FB2ADA"/>
    <w:rsid w:val="00FB4E3E"/>
    <w:rsid w:val="00FB5879"/>
    <w:rsid w:val="00FD066B"/>
    <w:rsid w:val="00FD21F0"/>
    <w:rsid w:val="00FD2D42"/>
    <w:rsid w:val="00FD3DE9"/>
    <w:rsid w:val="00FD4817"/>
    <w:rsid w:val="00FE0FD2"/>
    <w:rsid w:val="00FE1AE2"/>
    <w:rsid w:val="00FE2DF6"/>
    <w:rsid w:val="00FE30B4"/>
    <w:rsid w:val="00FE576A"/>
    <w:rsid w:val="00FE5FDC"/>
    <w:rsid w:val="00FE6BC9"/>
    <w:rsid w:val="00FE7CBF"/>
    <w:rsid w:val="00FF0E43"/>
    <w:rsid w:val="00FF14AC"/>
    <w:rsid w:val="00FF7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34DBC9"/>
  <w15:docId w15:val="{637860AF-5D06-4F72-ADFB-C192DA12C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04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8"/>
      <w:szCs w:val="32"/>
      <w:u w:val="singl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04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12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F5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24DD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4D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24D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4DD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C4B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C4BD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C78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78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78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78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78C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461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461C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70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0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B6112"/>
    <w:pPr>
      <w:ind w:left="720"/>
      <w:contextualSpacing/>
    </w:pPr>
  </w:style>
  <w:style w:type="paragraph" w:styleId="Revision">
    <w:name w:val="Revision"/>
    <w:hidden/>
    <w:uiPriority w:val="99"/>
    <w:semiHidden/>
    <w:rsid w:val="0077437C"/>
    <w:pPr>
      <w:spacing w:after="0" w:line="240" w:lineRule="auto"/>
    </w:pPr>
  </w:style>
  <w:style w:type="paragraph" w:customStyle="1" w:styleId="paragraph">
    <w:name w:val="paragraph"/>
    <w:basedOn w:val="Normal"/>
    <w:rsid w:val="00B746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746F4"/>
  </w:style>
  <w:style w:type="character" w:customStyle="1" w:styleId="eop">
    <w:name w:val="eop"/>
    <w:basedOn w:val="DefaultParagraphFont"/>
    <w:rsid w:val="00B746F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46F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D1D56"/>
    <w:pPr>
      <w:spacing w:after="200" w:line="240" w:lineRule="auto"/>
    </w:pPr>
    <w:rPr>
      <w:rFonts w:ascii="Times New Roman" w:eastAsia="Calibri" w:hAnsi="Times New Roman" w:cs="Times New Roman"/>
      <w:i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20487"/>
    <w:rPr>
      <w:rFonts w:asciiTheme="majorHAnsi" w:eastAsiaTheme="majorEastAsia" w:hAnsiTheme="majorHAnsi" w:cstheme="majorBidi"/>
      <w:b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20487"/>
    <w:rPr>
      <w:rFonts w:asciiTheme="majorHAnsi" w:eastAsiaTheme="majorEastAsia" w:hAnsiTheme="majorHAnsi" w:cstheme="majorBidi"/>
      <w:sz w:val="28"/>
      <w:szCs w:val="32"/>
      <w:u w:val="single"/>
    </w:rPr>
  </w:style>
  <w:style w:type="paragraph" w:styleId="NoSpacing">
    <w:name w:val="No Spacing"/>
    <w:uiPriority w:val="1"/>
    <w:qFormat/>
    <w:rsid w:val="000D0FF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4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E46"/>
  </w:style>
  <w:style w:type="paragraph" w:styleId="Footer">
    <w:name w:val="footer"/>
    <w:basedOn w:val="Normal"/>
    <w:link w:val="FooterChar"/>
    <w:uiPriority w:val="99"/>
    <w:unhideWhenUsed/>
    <w:rsid w:val="00E44E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E46"/>
  </w:style>
  <w:style w:type="table" w:styleId="TableGrid">
    <w:name w:val="Table Grid"/>
    <w:basedOn w:val="TableNormal"/>
    <w:uiPriority w:val="59"/>
    <w:rsid w:val="00A74860"/>
    <w:pPr>
      <w:spacing w:after="0" w:line="48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CB1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F0105"/>
  </w:style>
  <w:style w:type="character" w:customStyle="1" w:styleId="Heading7Char">
    <w:name w:val="Heading 7 Char"/>
    <w:basedOn w:val="DefaultParagraphFont"/>
    <w:link w:val="Heading7"/>
    <w:uiPriority w:val="9"/>
    <w:semiHidden/>
    <w:rsid w:val="002A7F5A"/>
    <w:rPr>
      <w:rFonts w:asciiTheme="majorHAnsi" w:eastAsiaTheme="majorEastAsia" w:hAnsiTheme="majorHAnsi" w:cstheme="majorBidi"/>
      <w:i/>
      <w:iCs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4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8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5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5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3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5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03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563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29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5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0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7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26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36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15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6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1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23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21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2CB4FF8C27354494698D5FA07EF094" ma:contentTypeVersion="2" ma:contentTypeDescription="Create a new document." ma:contentTypeScope="" ma:versionID="6467cd8a9fd536441117c07037041d3d">
  <xsd:schema xmlns:xsd="http://www.w3.org/2001/XMLSchema" xmlns:xs="http://www.w3.org/2001/XMLSchema" xmlns:p="http://schemas.microsoft.com/office/2006/metadata/properties" xmlns:ns3="b85e042f-4a4d-4936-bf89-f92aa4f639c4" targetNamespace="http://schemas.microsoft.com/office/2006/metadata/properties" ma:root="true" ma:fieldsID="e6be81647d2191d8072a50670600de16" ns3:_="">
    <xsd:import namespace="b85e042f-4a4d-4936-bf89-f92aa4f639c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5e042f-4a4d-4936-bf89-f92aa4f639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2343BB2-DC93-4510-9011-E442E9A8A0E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F0A262-DC80-4746-B97F-C7C8A730D7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2C8932-6859-435C-9771-32FD314670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5e042f-4a4d-4936-bf89-f92aa4f639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9E8768D-7A1A-49ED-A70F-92F4245D7EE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3</Words>
  <Characters>3201</Characters>
  <Application>Microsoft Office Word</Application>
  <DocSecurity>0</DocSecurity>
  <Lines>547</Lines>
  <Paragraphs>4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Lehmann</dc:creator>
  <cp:keywords/>
  <dc:description/>
  <cp:lastModifiedBy>Katy Lehmann</cp:lastModifiedBy>
  <cp:revision>3</cp:revision>
  <dcterms:created xsi:type="dcterms:W3CDTF">2023-12-06T06:51:00Z</dcterms:created>
  <dcterms:modified xsi:type="dcterms:W3CDTF">2023-12-0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2CB4FF8C27354494698D5FA07EF094</vt:lpwstr>
  </property>
  <property fmtid="{D5CDD505-2E9C-101B-9397-08002B2CF9AE}" pid="3" name="GrammarlyDocumentId">
    <vt:lpwstr>d3c37d99d3ddd708d6fea8951d94a74224c7db14c49f21d53bac69963f9915a9</vt:lpwstr>
  </property>
</Properties>
</file>